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D0655" w14:textId="2AFE69BB" w:rsidR="00C131A5" w:rsidRDefault="00C131A5" w:rsidP="00C131A5">
      <w:pPr>
        <w:spacing w:line="480" w:lineRule="auto"/>
        <w:rPr>
          <w:rFonts w:ascii="Georgia" w:eastAsia="Calibri" w:hAnsi="Georgia" w:cs="Times New Roman"/>
          <w:sz w:val="24"/>
          <w:szCs w:val="24"/>
          <w:lang w:eastAsia="en-US"/>
        </w:rPr>
      </w:pPr>
      <w:bookmarkStart w:id="0" w:name="_GoBack"/>
      <w:bookmarkEnd w:id="0"/>
      <w:r>
        <w:rPr>
          <w:rFonts w:ascii="Georgia" w:eastAsia="Calibri" w:hAnsi="Georgia" w:cs="Times New Roman"/>
          <w:sz w:val="24"/>
          <w:szCs w:val="24"/>
          <w:lang w:eastAsia="en-US"/>
        </w:rPr>
        <w:t>S</w:t>
      </w:r>
      <w:r w:rsidR="0066248D">
        <w:rPr>
          <w:rFonts w:ascii="Georgia" w:eastAsia="Calibri" w:hAnsi="Georgia" w:cs="Times New Roman"/>
          <w:sz w:val="24"/>
          <w:szCs w:val="24"/>
          <w:lang w:eastAsia="en-US"/>
        </w:rPr>
        <w:t>7</w:t>
      </w:r>
      <w:r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Table.  </w:t>
      </w:r>
      <w:r w:rsidR="00CB0E5F">
        <w:rPr>
          <w:rFonts w:ascii="Georgia" w:eastAsia="Calibri" w:hAnsi="Georgia" w:cs="Times New Roman"/>
          <w:sz w:val="24"/>
          <w:szCs w:val="24"/>
          <w:lang w:eastAsia="en-US"/>
        </w:rPr>
        <w:t>Secondary m</w:t>
      </w:r>
      <w:r w:rsidR="00CB0E5F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ultiple linear regression analysis </w:t>
      </w:r>
      <w:r w:rsidR="00CB0E5F">
        <w:rPr>
          <w:rFonts w:ascii="Georgia" w:eastAsia="Calibri" w:hAnsi="Georgia" w:cs="Times New Roman"/>
          <w:sz w:val="24"/>
          <w:szCs w:val="24"/>
          <w:lang w:eastAsia="en-US"/>
        </w:rPr>
        <w:t>assessing the effects of NAFLD with high or normal alanine aminotransferase (ALT) levels on bone mineral density</w:t>
      </w:r>
      <w:r w:rsidR="002A5D9F">
        <w:rPr>
          <w:rFonts w:ascii="Georgia" w:eastAsia="Calibri" w:hAnsi="Georgia" w:cs="Times New Roman"/>
          <w:sz w:val="24"/>
          <w:szCs w:val="24"/>
          <w:lang w:eastAsia="en-US"/>
        </w:rPr>
        <w:t xml:space="preserve"> for each gender</w:t>
      </w:r>
      <w:r w:rsidR="00D47F6C">
        <w:rPr>
          <w:rFonts w:ascii="Georgia" w:eastAsia="Calibri" w:hAnsi="Georgia" w:cs="Times New Roman"/>
          <w:sz w:val="24"/>
          <w:szCs w:val="24"/>
          <w:lang w:eastAsia="en-US"/>
        </w:rPr>
        <w:t xml:space="preserve"> and </w:t>
      </w:r>
      <w:r w:rsidR="002A5D9F">
        <w:rPr>
          <w:rFonts w:ascii="Georgia" w:eastAsia="Calibri" w:hAnsi="Georgia" w:cs="Times New Roman"/>
          <w:sz w:val="24"/>
          <w:szCs w:val="24"/>
          <w:lang w:eastAsia="en-US"/>
        </w:rPr>
        <w:t>m</w:t>
      </w:r>
      <w:r w:rsidR="004A2DEE">
        <w:rPr>
          <w:rFonts w:ascii="Georgia" w:eastAsia="Calibri" w:hAnsi="Georgia" w:cs="Times New Roman"/>
          <w:sz w:val="24"/>
          <w:szCs w:val="24"/>
          <w:lang w:eastAsia="en-US"/>
        </w:rPr>
        <w:t>e</w:t>
      </w:r>
      <w:r w:rsidR="002A5D9F">
        <w:rPr>
          <w:rFonts w:ascii="Georgia" w:eastAsia="Calibri" w:hAnsi="Georgia" w:cs="Times New Roman"/>
          <w:sz w:val="24"/>
          <w:szCs w:val="24"/>
          <w:lang w:eastAsia="en-US"/>
        </w:rPr>
        <w:t>nopausal status</w:t>
      </w:r>
      <w:r w:rsidR="00F56102"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 w:rsidR="002157EE">
        <w:rPr>
          <w:rFonts w:ascii="Georgia" w:eastAsia="Calibri" w:hAnsi="Georgia" w:cs="Times New Roman"/>
          <w:sz w:val="24"/>
          <w:szCs w:val="24"/>
          <w:lang w:eastAsia="en-US"/>
        </w:rPr>
        <w:t>(</w:t>
      </w:r>
      <w:r w:rsidR="004A4C06">
        <w:rPr>
          <w:rFonts w:ascii="Georgia" w:eastAsia="Calibri" w:hAnsi="Georgia" w:cs="Times New Roman"/>
          <w:sz w:val="24"/>
          <w:szCs w:val="24"/>
          <w:lang w:eastAsia="en-US"/>
        </w:rPr>
        <w:t>A</w:t>
      </w:r>
      <w:r w:rsidR="002157EE">
        <w:rPr>
          <w:rFonts w:ascii="Georgia" w:eastAsia="Calibri" w:hAnsi="Georgia" w:cs="Times New Roman"/>
          <w:sz w:val="24"/>
          <w:szCs w:val="24"/>
          <w:lang w:eastAsia="en-US"/>
        </w:rPr>
        <w:t>) Males</w:t>
      </w:r>
      <w:r w:rsidR="0019755B">
        <w:rPr>
          <w:rFonts w:ascii="Georgia" w:eastAsia="Calibri" w:hAnsi="Georgia" w:cs="Times New Roman"/>
          <w:sz w:val="24"/>
          <w:szCs w:val="24"/>
          <w:lang w:eastAsia="en-US"/>
        </w:rPr>
        <w:t xml:space="preserve"> (n=2</w:t>
      </w:r>
      <w:r w:rsidR="00BB308D">
        <w:rPr>
          <w:rFonts w:ascii="Georgia" w:eastAsia="Calibri" w:hAnsi="Georgia" w:cs="Times New Roman"/>
          <w:sz w:val="24"/>
          <w:szCs w:val="24"/>
          <w:lang w:eastAsia="en-US"/>
        </w:rPr>
        <w:t>707</w:t>
      </w:r>
      <w:r w:rsidR="0019755B">
        <w:rPr>
          <w:rFonts w:ascii="Georgia" w:eastAsia="Calibri" w:hAnsi="Georgia" w:cs="Times New Roman"/>
          <w:sz w:val="24"/>
          <w:szCs w:val="24"/>
          <w:lang w:eastAsia="en-US"/>
        </w:rPr>
        <w:t>)</w:t>
      </w:r>
      <w:r w:rsidR="002157EE">
        <w:rPr>
          <w:rFonts w:ascii="Georgia" w:eastAsia="Calibri" w:hAnsi="Georgia" w:cs="Times New Roman"/>
          <w:sz w:val="24"/>
          <w:szCs w:val="24"/>
          <w:lang w:eastAsia="en-US"/>
        </w:rPr>
        <w:t xml:space="preserve"> (</w:t>
      </w:r>
      <w:r w:rsidR="004A4C06">
        <w:rPr>
          <w:rFonts w:ascii="Georgia" w:eastAsia="Calibri" w:hAnsi="Georgia" w:cs="Times New Roman"/>
          <w:sz w:val="24"/>
          <w:szCs w:val="24"/>
          <w:lang w:eastAsia="en-US"/>
        </w:rPr>
        <w:t>B</w:t>
      </w:r>
      <w:r w:rsidR="002157EE">
        <w:rPr>
          <w:rFonts w:ascii="Georgia" w:eastAsia="Calibri" w:hAnsi="Georgia" w:cs="Times New Roman"/>
          <w:sz w:val="24"/>
          <w:szCs w:val="24"/>
          <w:lang w:eastAsia="en-US"/>
        </w:rPr>
        <w:t>) Premenopausal Females</w:t>
      </w:r>
      <w:r w:rsidR="00961E72">
        <w:rPr>
          <w:rFonts w:ascii="Georgia" w:eastAsia="Calibri" w:hAnsi="Georgia" w:cs="Times New Roman"/>
          <w:sz w:val="24"/>
          <w:szCs w:val="24"/>
          <w:lang w:eastAsia="en-US"/>
        </w:rPr>
        <w:t xml:space="preserve"> (n=</w:t>
      </w:r>
      <w:r w:rsidR="00263A16">
        <w:rPr>
          <w:rFonts w:ascii="Georgia" w:eastAsia="Calibri" w:hAnsi="Georgia" w:cs="Times New Roman"/>
          <w:sz w:val="24"/>
          <w:szCs w:val="24"/>
          <w:lang w:eastAsia="en-US"/>
        </w:rPr>
        <w:t>849</w:t>
      </w:r>
      <w:r w:rsidR="00961E72">
        <w:rPr>
          <w:rFonts w:ascii="Georgia" w:eastAsia="Calibri" w:hAnsi="Georgia" w:cs="Times New Roman"/>
          <w:sz w:val="24"/>
          <w:szCs w:val="24"/>
          <w:lang w:eastAsia="en-US"/>
        </w:rPr>
        <w:t>)</w:t>
      </w:r>
      <w:r w:rsidR="002157EE">
        <w:rPr>
          <w:rFonts w:ascii="Georgia" w:eastAsia="Calibri" w:hAnsi="Georgia" w:cs="Times New Roman"/>
          <w:sz w:val="24"/>
          <w:szCs w:val="24"/>
          <w:lang w:eastAsia="en-US"/>
        </w:rPr>
        <w:t xml:space="preserve"> (</w:t>
      </w:r>
      <w:r w:rsidR="004A4C06">
        <w:rPr>
          <w:rFonts w:ascii="Georgia" w:eastAsia="Calibri" w:hAnsi="Georgia" w:cs="Times New Roman"/>
          <w:sz w:val="24"/>
          <w:szCs w:val="24"/>
          <w:lang w:eastAsia="en-US"/>
        </w:rPr>
        <w:t>C</w:t>
      </w:r>
      <w:r w:rsidR="002157EE">
        <w:rPr>
          <w:rFonts w:ascii="Georgia" w:eastAsia="Calibri" w:hAnsi="Georgia" w:cs="Times New Roman"/>
          <w:sz w:val="24"/>
          <w:szCs w:val="24"/>
          <w:lang w:eastAsia="en-US"/>
        </w:rPr>
        <w:t>) Postmenopausal Females</w:t>
      </w:r>
      <w:r w:rsidR="00961E72">
        <w:rPr>
          <w:rFonts w:ascii="Georgia" w:eastAsia="Calibri" w:hAnsi="Georgia" w:cs="Times New Roman"/>
          <w:sz w:val="24"/>
          <w:szCs w:val="24"/>
          <w:lang w:eastAsia="en-US"/>
        </w:rPr>
        <w:t xml:space="preserve"> (n=2</w:t>
      </w:r>
      <w:r w:rsidR="007A422D">
        <w:rPr>
          <w:rFonts w:ascii="Georgia" w:eastAsia="Calibri" w:hAnsi="Georgia" w:cs="Times New Roman"/>
          <w:sz w:val="24"/>
          <w:szCs w:val="24"/>
          <w:lang w:eastAsia="en-US"/>
        </w:rPr>
        <w:t>19</w:t>
      </w:r>
      <w:r w:rsidR="00961E72">
        <w:rPr>
          <w:rFonts w:ascii="Georgia" w:eastAsia="Calibri" w:hAnsi="Georgia" w:cs="Times New Roman"/>
          <w:sz w:val="24"/>
          <w:szCs w:val="24"/>
          <w:lang w:eastAsia="en-US"/>
        </w:rPr>
        <w:t>5)</w:t>
      </w:r>
    </w:p>
    <w:p w14:paraId="0DE77348" w14:textId="4BDC0800" w:rsidR="005074BC" w:rsidRPr="00B56E8C" w:rsidRDefault="005074BC" w:rsidP="00C131A5">
      <w:pPr>
        <w:spacing w:line="480" w:lineRule="auto"/>
        <w:rPr>
          <w:rFonts w:ascii="Georgia" w:eastAsia="Calibri" w:hAnsi="Georgia" w:cs="Times New Roman"/>
          <w:sz w:val="24"/>
          <w:szCs w:val="24"/>
          <w:lang w:eastAsia="en-US"/>
        </w:rPr>
      </w:pPr>
      <w:r>
        <w:rPr>
          <w:rFonts w:ascii="Georgia" w:eastAsia="Calibri" w:hAnsi="Georgia" w:cs="Times New Roman"/>
          <w:sz w:val="24"/>
          <w:szCs w:val="24"/>
          <w:lang w:eastAsia="en-US"/>
        </w:rPr>
        <w:t>(</w:t>
      </w:r>
      <w:r w:rsidR="009524C9">
        <w:rPr>
          <w:rFonts w:ascii="Georgia" w:eastAsia="Calibri" w:hAnsi="Georgia" w:cs="Times New Roman"/>
          <w:sz w:val="24"/>
          <w:szCs w:val="24"/>
          <w:lang w:eastAsia="en-US"/>
        </w:rPr>
        <w:t>A</w:t>
      </w:r>
      <w:r>
        <w:rPr>
          <w:rFonts w:ascii="Georgia" w:eastAsia="Calibri" w:hAnsi="Georgia" w:cs="Times New Roman"/>
          <w:sz w:val="24"/>
          <w:szCs w:val="24"/>
          <w:lang w:eastAsia="en-US"/>
        </w:rPr>
        <w:t>)</w:t>
      </w:r>
    </w:p>
    <w:tbl>
      <w:tblPr>
        <w:tblStyle w:val="TableGrid1"/>
        <w:tblW w:w="8635" w:type="dxa"/>
        <w:tblLayout w:type="fixed"/>
        <w:tblLook w:val="04A0" w:firstRow="1" w:lastRow="0" w:firstColumn="1" w:lastColumn="0" w:noHBand="0" w:noVBand="1"/>
      </w:tblPr>
      <w:tblGrid>
        <w:gridCol w:w="3145"/>
        <w:gridCol w:w="1800"/>
        <w:gridCol w:w="990"/>
        <w:gridCol w:w="1800"/>
        <w:gridCol w:w="900"/>
      </w:tblGrid>
      <w:tr w:rsidR="00C131A5" w:rsidRPr="00B56E8C" w14:paraId="62769360" w14:textId="77777777" w:rsidTr="00FE2D61">
        <w:trPr>
          <w:trHeight w:val="440"/>
        </w:trPr>
        <w:tc>
          <w:tcPr>
            <w:tcW w:w="3145" w:type="dxa"/>
          </w:tcPr>
          <w:p w14:paraId="0E48CEFD" w14:textId="77777777" w:rsidR="00C131A5" w:rsidRPr="00B56E8C" w:rsidRDefault="00C131A5" w:rsidP="00550A47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1A3966CD" w14:textId="77777777" w:rsidR="00C131A5" w:rsidRDefault="00C131A5" w:rsidP="00550A47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Full Model</w:t>
            </w:r>
          </w:p>
          <w:p w14:paraId="2729845E" w14:textId="77777777" w:rsidR="00C131A5" w:rsidRPr="00B56E8C" w:rsidRDefault="00C131A5" w:rsidP="00550A47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Secondary Analysis)</w:t>
            </w:r>
          </w:p>
        </w:tc>
        <w:tc>
          <w:tcPr>
            <w:tcW w:w="990" w:type="dxa"/>
            <w:tcBorders>
              <w:left w:val="nil"/>
            </w:tcBorders>
          </w:tcPr>
          <w:p w14:paraId="7EC7BEF8" w14:textId="77777777" w:rsidR="00C131A5" w:rsidRPr="00B56E8C" w:rsidRDefault="00C131A5" w:rsidP="00550A47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  <w:tc>
          <w:tcPr>
            <w:tcW w:w="1800" w:type="dxa"/>
            <w:tcBorders>
              <w:right w:val="nil"/>
            </w:tcBorders>
          </w:tcPr>
          <w:p w14:paraId="4FF63278" w14:textId="044CAD4D" w:rsidR="00C131A5" w:rsidRPr="00B56E8C" w:rsidRDefault="00C131A5" w:rsidP="00550A47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odel</w:t>
            </w:r>
            <w:r w:rsidR="00B00D01"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/>
              </w:rPr>
              <w:t>2</w:t>
            </w:r>
            <w:r w:rsidR="00C53D48">
              <w:rPr>
                <w:rFonts w:ascii="Calibri" w:hAnsi="Calibri" w:cs="Times New Roman"/>
              </w:rPr>
              <w:t>A</w:t>
            </w:r>
            <w:r w:rsidRPr="00B56E8C">
              <w:rPr>
                <w:rFonts w:ascii="Calibri" w:hAnsi="Calibri" w:cs="Times New Roman"/>
              </w:rPr>
              <w:t xml:space="preserve"> </w:t>
            </w:r>
          </w:p>
        </w:tc>
        <w:tc>
          <w:tcPr>
            <w:tcW w:w="900" w:type="dxa"/>
            <w:tcBorders>
              <w:left w:val="nil"/>
            </w:tcBorders>
          </w:tcPr>
          <w:p w14:paraId="32FB0188" w14:textId="77777777" w:rsidR="00C131A5" w:rsidRPr="00B56E8C" w:rsidRDefault="00C131A5" w:rsidP="00550A47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</w:tr>
      <w:tr w:rsidR="00C131A5" w:rsidRPr="00B56E8C" w14:paraId="3191635D" w14:textId="77777777" w:rsidTr="00FE2D61">
        <w:trPr>
          <w:trHeight w:val="70"/>
        </w:trPr>
        <w:tc>
          <w:tcPr>
            <w:tcW w:w="3145" w:type="dxa"/>
          </w:tcPr>
          <w:p w14:paraId="7A00A2F6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1800" w:type="dxa"/>
            <w:tcBorders>
              <w:right w:val="nil"/>
            </w:tcBorders>
          </w:tcPr>
          <w:p w14:paraId="0578B673" w14:textId="5697BD6F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81</w:t>
            </w:r>
            <w:r w:rsidR="00BA7A34">
              <w:rPr>
                <w:rFonts w:ascii="Calibri" w:hAnsi="Calibri" w:cs="Times New Roman"/>
              </w:rPr>
              <w:t>1</w:t>
            </w:r>
            <w:r w:rsidRPr="00B56E8C">
              <w:rPr>
                <w:rFonts w:ascii="Calibri" w:hAnsi="Calibri" w:cs="Times New Roman"/>
              </w:rPr>
              <w:t xml:space="preserve"> (0.004)</w:t>
            </w:r>
          </w:p>
        </w:tc>
        <w:tc>
          <w:tcPr>
            <w:tcW w:w="990" w:type="dxa"/>
            <w:tcBorders>
              <w:left w:val="nil"/>
            </w:tcBorders>
          </w:tcPr>
          <w:p w14:paraId="02FC0FA8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right w:val="nil"/>
            </w:tcBorders>
          </w:tcPr>
          <w:p w14:paraId="1AF14426" w14:textId="5EE88AE1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81</w:t>
            </w:r>
            <w:r w:rsidR="00BA7A34">
              <w:rPr>
                <w:rFonts w:ascii="Calibri" w:hAnsi="Calibri" w:cs="Times New Roman"/>
              </w:rPr>
              <w:t>1</w:t>
            </w:r>
            <w:r w:rsidRPr="00B56E8C">
              <w:rPr>
                <w:rFonts w:ascii="Calibri" w:hAnsi="Calibri" w:cs="Times New Roman"/>
              </w:rPr>
              <w:t xml:space="preserve"> (0.004)</w:t>
            </w:r>
          </w:p>
        </w:tc>
        <w:tc>
          <w:tcPr>
            <w:tcW w:w="900" w:type="dxa"/>
            <w:tcBorders>
              <w:left w:val="nil"/>
            </w:tcBorders>
          </w:tcPr>
          <w:p w14:paraId="34D02E6A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C131A5" w:rsidRPr="00B56E8C" w14:paraId="5BF6640B" w14:textId="77777777" w:rsidTr="00FE2D61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319DABDF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igh ALT (HA) NAFLD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08D74FA0" w14:textId="21140FFE" w:rsidR="00C131A5" w:rsidRPr="00B56E8C" w:rsidRDefault="00FE2D61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131A5" w:rsidRPr="00B56E8C">
              <w:rPr>
                <w:rFonts w:ascii="Calibri" w:hAnsi="Calibri" w:cs="Times New Roman"/>
              </w:rPr>
              <w:t>0.0</w:t>
            </w:r>
            <w:r w:rsidR="0022037B">
              <w:rPr>
                <w:rFonts w:ascii="Calibri" w:hAnsi="Calibri" w:cs="Times New Roman"/>
              </w:rPr>
              <w:t>65</w:t>
            </w:r>
            <w:r w:rsidR="00254104">
              <w:rPr>
                <w:rFonts w:ascii="Calibri" w:hAnsi="Calibri" w:cs="Times New Roman"/>
              </w:rPr>
              <w:t>4</w:t>
            </w:r>
            <w:r w:rsidR="00C131A5" w:rsidRPr="00B56E8C">
              <w:rPr>
                <w:rFonts w:ascii="Calibri" w:hAnsi="Calibri" w:cs="Times New Roman"/>
              </w:rPr>
              <w:t xml:space="preserve"> (0.01</w:t>
            </w:r>
            <w:r w:rsidR="002A6C4F">
              <w:rPr>
                <w:rFonts w:ascii="Calibri" w:hAnsi="Calibri" w:cs="Times New Roman"/>
              </w:rPr>
              <w:t>9</w:t>
            </w:r>
            <w:r w:rsidR="004D7ED2">
              <w:rPr>
                <w:rFonts w:ascii="Calibri" w:hAnsi="Calibri" w:cs="Times New Roman"/>
              </w:rPr>
              <w:t>3</w:t>
            </w:r>
            <w:r w:rsidR="00C131A5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471656C9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3F0C368F" w14:textId="303B7543" w:rsidR="00C131A5" w:rsidRPr="00B56E8C" w:rsidRDefault="00757FC0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131A5" w:rsidRPr="00B56E8C">
              <w:rPr>
                <w:rFonts w:ascii="Calibri" w:hAnsi="Calibri" w:cs="Times New Roman"/>
              </w:rPr>
              <w:t>0.0</w:t>
            </w:r>
            <w:r w:rsidR="0037705A">
              <w:rPr>
                <w:rFonts w:ascii="Calibri" w:hAnsi="Calibri" w:cs="Times New Roman"/>
              </w:rPr>
              <w:t>597</w:t>
            </w:r>
            <w:r w:rsidR="00C131A5" w:rsidRPr="00B56E8C">
              <w:rPr>
                <w:rFonts w:ascii="Calibri" w:hAnsi="Calibri" w:cs="Times New Roman"/>
              </w:rPr>
              <w:t xml:space="preserve"> (0.01</w:t>
            </w:r>
            <w:r w:rsidR="00C03939">
              <w:rPr>
                <w:rFonts w:ascii="Calibri" w:hAnsi="Calibri" w:cs="Times New Roman"/>
              </w:rPr>
              <w:t>64</w:t>
            </w:r>
            <w:r w:rsidR="00C131A5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5295E81C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C131A5" w:rsidRPr="00B56E8C" w14:paraId="380B4D98" w14:textId="77777777" w:rsidTr="00FE2D6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1668ED17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rmal ALT (NA) NAFLD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25C3ED5" w14:textId="71929324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C014BE">
              <w:rPr>
                <w:rFonts w:ascii="Calibri" w:hAnsi="Calibri" w:cs="Times New Roman"/>
              </w:rPr>
              <w:t>3</w:t>
            </w:r>
            <w:r w:rsidR="008572FE">
              <w:rPr>
                <w:rFonts w:ascii="Calibri" w:hAnsi="Calibri" w:cs="Times New Roman"/>
              </w:rPr>
              <w:t>4</w:t>
            </w:r>
            <w:r w:rsidRPr="00B56E8C">
              <w:rPr>
                <w:rFonts w:ascii="Calibri" w:hAnsi="Calibri" w:cs="Times New Roman"/>
              </w:rPr>
              <w:t xml:space="preserve"> (0.0</w:t>
            </w:r>
            <w:r w:rsidR="00C014BE">
              <w:rPr>
                <w:rFonts w:ascii="Calibri" w:hAnsi="Calibri" w:cs="Times New Roman"/>
              </w:rPr>
              <w:t>101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7E3430D" w14:textId="0B638B66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</w:t>
            </w:r>
            <w:r w:rsidR="00C03939">
              <w:rPr>
                <w:rFonts w:ascii="Calibri" w:hAnsi="Calibri" w:cs="Times New Roman"/>
              </w:rPr>
              <w:t>.7</w:t>
            </w:r>
            <w:r w:rsidR="00214956">
              <w:rPr>
                <w:rFonts w:ascii="Calibri" w:hAnsi="Calibri" w:cs="Times New Roman"/>
              </w:rPr>
              <w:t>4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490231D" w14:textId="0B2A48EF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0</w:t>
            </w:r>
            <w:r w:rsidR="00214956">
              <w:rPr>
                <w:rFonts w:ascii="Calibri" w:hAnsi="Calibri" w:cs="Times New Roman"/>
              </w:rPr>
              <w:t>6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214956">
              <w:rPr>
                <w:rFonts w:ascii="Calibri" w:hAnsi="Calibri" w:cs="Times New Roman"/>
              </w:rPr>
              <w:t>80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89FDDC3" w14:textId="5308C4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9</w:t>
            </w:r>
            <w:r w:rsidR="00F733C2">
              <w:rPr>
                <w:rFonts w:ascii="Calibri" w:hAnsi="Calibri" w:cs="Times New Roman"/>
              </w:rPr>
              <w:t>4</w:t>
            </w:r>
          </w:p>
        </w:tc>
      </w:tr>
      <w:tr w:rsidR="00C131A5" w:rsidRPr="00B56E8C" w14:paraId="45953F33" w14:textId="77777777" w:rsidTr="00FE2D61">
        <w:trPr>
          <w:trHeight w:val="70"/>
        </w:trPr>
        <w:tc>
          <w:tcPr>
            <w:tcW w:w="3145" w:type="dxa"/>
            <w:tcBorders>
              <w:top w:val="nil"/>
              <w:bottom w:val="single" w:sz="4" w:space="0" w:color="auto"/>
            </w:tcBorders>
          </w:tcPr>
          <w:p w14:paraId="24AC8C33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n-NAFLD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0A8B3B0D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1A650FE2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321F0062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6A5E7AAD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AE3E9D" w:rsidRPr="00B56E8C" w14:paraId="0FEDDB4F" w14:textId="77777777" w:rsidTr="00FE2D61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6BB478C2" w14:textId="756B1F0B" w:rsidR="00AE3E9D" w:rsidRPr="00B56E8C" w:rsidRDefault="00AE3E9D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lack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0589939B" w14:textId="33022CAF" w:rsidR="00AE3E9D" w:rsidRPr="00B56E8C" w:rsidRDefault="00AE3E9D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>
              <w:rPr>
                <w:rFonts w:ascii="Calibri" w:hAnsi="Calibri" w:cs="Times New Roman"/>
              </w:rPr>
              <w:t>93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09F04ECB" w14:textId="1F83BDDC" w:rsidR="00AE3E9D" w:rsidRPr="00B56E8C" w:rsidRDefault="00AE3E9D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630B7F09" w14:textId="06692FA8" w:rsidR="00AE3E9D" w:rsidRPr="00B56E8C" w:rsidRDefault="00AE3E9D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>
              <w:rPr>
                <w:rFonts w:ascii="Calibri" w:hAnsi="Calibri" w:cs="Times New Roman"/>
              </w:rPr>
              <w:t>93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4B156C70" w14:textId="764227D4" w:rsidR="00AE3E9D" w:rsidRPr="00B56E8C" w:rsidRDefault="000E2D4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AE3E9D" w:rsidRPr="00B56E8C" w14:paraId="594B2A42" w14:textId="77777777" w:rsidTr="00FE2D6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4C44C3B4" w14:textId="56FFEBA8" w:rsidR="00AE3E9D" w:rsidRPr="00B56E8C" w:rsidRDefault="00AE3E9D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exican-American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514A6DD" w14:textId="730CB072" w:rsidR="00AE3E9D" w:rsidRPr="00B56E8C" w:rsidRDefault="00AE3E9D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>
              <w:rPr>
                <w:rFonts w:ascii="Calibri" w:hAnsi="Calibri" w:cs="Times New Roman"/>
              </w:rPr>
              <w:t>32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45210EE" w14:textId="372763D4" w:rsidR="00AE3E9D" w:rsidRPr="00B56E8C" w:rsidRDefault="00AE3E9D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B60271E" w14:textId="3997E7E8" w:rsidR="00AE3E9D" w:rsidRPr="00B56E8C" w:rsidRDefault="00AE3E9D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>
              <w:rPr>
                <w:rFonts w:ascii="Calibri" w:hAnsi="Calibri" w:cs="Times New Roman"/>
              </w:rPr>
              <w:t>34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2C98DA2" w14:textId="5F4DE8E6" w:rsidR="00AE3E9D" w:rsidRPr="00B56E8C" w:rsidRDefault="000E2D4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AE3E9D" w:rsidRPr="00B56E8C" w14:paraId="2AB2C7DA" w14:textId="77777777" w:rsidTr="00FE2D61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62F7D86C" w14:textId="07F56890" w:rsidR="00AE3E9D" w:rsidRPr="00B56E8C" w:rsidRDefault="00AE3E9D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White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5936A4BD" w14:textId="1728D079" w:rsidR="00AE3E9D" w:rsidRPr="00B56E8C" w:rsidRDefault="00AE3E9D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205ACA04" w14:textId="77777777" w:rsidR="00AE3E9D" w:rsidRPr="00B56E8C" w:rsidRDefault="00AE3E9D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5604CFBF" w14:textId="4C00DFA2" w:rsidR="00AE3E9D" w:rsidRPr="00B56E8C" w:rsidRDefault="00AE3E9D" w:rsidP="00550A47">
            <w:pPr>
              <w:jc w:val="right"/>
              <w:rPr>
                <w:rFonts w:ascii="Calibri" w:hAnsi="Calibri" w:cs="Times New Roman"/>
              </w:rPr>
            </w:pPr>
            <w:r w:rsidRPr="00AE3E9D">
              <w:rPr>
                <w:rFonts w:ascii="Calibri" w:hAnsi="Calibri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11A2B97E" w14:textId="77777777" w:rsidR="00AE3E9D" w:rsidRPr="00B56E8C" w:rsidRDefault="00AE3E9D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131A5" w:rsidRPr="00B56E8C" w14:paraId="06AB333F" w14:textId="77777777" w:rsidTr="00FE2D61">
        <w:trPr>
          <w:trHeight w:val="70"/>
        </w:trPr>
        <w:tc>
          <w:tcPr>
            <w:tcW w:w="3145" w:type="dxa"/>
          </w:tcPr>
          <w:p w14:paraId="25413DD6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Age</w:t>
            </w:r>
          </w:p>
        </w:tc>
        <w:tc>
          <w:tcPr>
            <w:tcW w:w="1800" w:type="dxa"/>
            <w:tcBorders>
              <w:right w:val="nil"/>
            </w:tcBorders>
          </w:tcPr>
          <w:p w14:paraId="52EE07C5" w14:textId="016FBCC0" w:rsidR="00C131A5" w:rsidRPr="00B56E8C" w:rsidRDefault="00403A11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131A5" w:rsidRPr="00B56E8C">
              <w:rPr>
                <w:rFonts w:ascii="Calibri" w:hAnsi="Calibri" w:cs="Times New Roman"/>
              </w:rPr>
              <w:t>0.00</w:t>
            </w:r>
            <w:r w:rsidR="00856E57">
              <w:rPr>
                <w:rFonts w:ascii="Calibri" w:hAnsi="Calibri" w:cs="Times New Roman"/>
              </w:rPr>
              <w:t>25</w:t>
            </w:r>
            <w:r w:rsidR="00C131A5" w:rsidRPr="00B56E8C">
              <w:rPr>
                <w:rFonts w:ascii="Calibri" w:hAnsi="Calibri" w:cs="Times New Roman"/>
              </w:rPr>
              <w:t xml:space="preserve"> (0.000</w:t>
            </w:r>
            <w:r w:rsidR="00856E57">
              <w:rPr>
                <w:rFonts w:ascii="Calibri" w:hAnsi="Calibri" w:cs="Times New Roman"/>
              </w:rPr>
              <w:t>4</w:t>
            </w:r>
            <w:r w:rsidR="00C131A5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10ACDFEB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right w:val="nil"/>
            </w:tcBorders>
          </w:tcPr>
          <w:p w14:paraId="5316FB8F" w14:textId="05973D3F" w:rsidR="00C131A5" w:rsidRPr="00B56E8C" w:rsidRDefault="00403A11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131A5" w:rsidRPr="00B56E8C">
              <w:rPr>
                <w:rFonts w:ascii="Calibri" w:hAnsi="Calibri" w:cs="Times New Roman"/>
              </w:rPr>
              <w:t>0.00</w:t>
            </w:r>
            <w:r w:rsidR="00856E57">
              <w:rPr>
                <w:rFonts w:ascii="Calibri" w:hAnsi="Calibri" w:cs="Times New Roman"/>
              </w:rPr>
              <w:t>26</w:t>
            </w:r>
            <w:r w:rsidR="00C131A5" w:rsidRPr="00B56E8C">
              <w:rPr>
                <w:rFonts w:ascii="Calibri" w:hAnsi="Calibri" w:cs="Times New Roman"/>
              </w:rPr>
              <w:t xml:space="preserve"> (0.000</w:t>
            </w:r>
            <w:r w:rsidR="00092C25">
              <w:rPr>
                <w:rFonts w:ascii="Calibri" w:hAnsi="Calibri" w:cs="Times New Roman"/>
              </w:rPr>
              <w:t>3</w:t>
            </w:r>
            <w:r w:rsidR="00C131A5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</w:tcPr>
          <w:p w14:paraId="33BD77D7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C131A5" w:rsidRPr="00B56E8C" w14:paraId="5EDDC132" w14:textId="77777777" w:rsidTr="00FE2D61">
        <w:trPr>
          <w:trHeight w:val="70"/>
        </w:trPr>
        <w:tc>
          <w:tcPr>
            <w:tcW w:w="3145" w:type="dxa"/>
          </w:tcPr>
          <w:p w14:paraId="70D9BDF1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MI</w:t>
            </w:r>
          </w:p>
        </w:tc>
        <w:tc>
          <w:tcPr>
            <w:tcW w:w="1800" w:type="dxa"/>
            <w:tcBorders>
              <w:right w:val="nil"/>
            </w:tcBorders>
          </w:tcPr>
          <w:p w14:paraId="6C58C062" w14:textId="369151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852AF3">
              <w:rPr>
                <w:rFonts w:ascii="Calibri" w:hAnsi="Calibri" w:cs="Times New Roman"/>
              </w:rPr>
              <w:t>0120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852AF3">
              <w:rPr>
                <w:rFonts w:ascii="Calibri" w:hAnsi="Calibri" w:cs="Times New Roman"/>
              </w:rPr>
              <w:t>10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23D956EE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right w:val="nil"/>
            </w:tcBorders>
          </w:tcPr>
          <w:p w14:paraId="63E8AE84" w14:textId="6922792C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852AF3">
              <w:rPr>
                <w:rFonts w:ascii="Calibri" w:hAnsi="Calibri" w:cs="Times New Roman"/>
              </w:rPr>
              <w:t>120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852AF3">
              <w:rPr>
                <w:rFonts w:ascii="Calibri" w:hAnsi="Calibri" w:cs="Times New Roman"/>
              </w:rPr>
              <w:t>10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</w:tcPr>
          <w:p w14:paraId="707BF7C9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C131A5" w:rsidRPr="00B56E8C" w14:paraId="2FBC3735" w14:textId="77777777" w:rsidTr="00FE2D61">
        <w:trPr>
          <w:trHeight w:val="70"/>
        </w:trPr>
        <w:tc>
          <w:tcPr>
            <w:tcW w:w="3145" w:type="dxa"/>
          </w:tcPr>
          <w:p w14:paraId="7C4979A5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action terms</w:t>
            </w:r>
          </w:p>
        </w:tc>
        <w:tc>
          <w:tcPr>
            <w:tcW w:w="1800" w:type="dxa"/>
            <w:tcBorders>
              <w:right w:val="nil"/>
            </w:tcBorders>
          </w:tcPr>
          <w:p w14:paraId="29CCB105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2CAFCCE2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6F53B930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79F46464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131A5" w:rsidRPr="00B56E8C" w14:paraId="42CB93E3" w14:textId="77777777" w:rsidTr="00FE2D61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1BB89FB8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/NA NAFLD * races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14D41456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271CED74" w14:textId="5FFA97E0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7060BB">
              <w:rPr>
                <w:rFonts w:ascii="Calibri" w:hAnsi="Calibri" w:cs="Times New Roman"/>
              </w:rPr>
              <w:t>36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1BCE3630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51018802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131A5" w:rsidRPr="00B56E8C" w14:paraId="55A00F5F" w14:textId="77777777" w:rsidTr="00FE2D6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16F5392B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Blac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89EE7F5" w14:textId="7391456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637AC3">
              <w:rPr>
                <w:rFonts w:ascii="Calibri" w:hAnsi="Calibri" w:cs="Times New Roman"/>
              </w:rPr>
              <w:t>52</w:t>
            </w:r>
            <w:r w:rsidRPr="00B56E8C">
              <w:rPr>
                <w:rFonts w:ascii="Calibri" w:hAnsi="Calibri" w:cs="Times New Roman"/>
              </w:rPr>
              <w:t xml:space="preserve"> (0.0</w:t>
            </w:r>
            <w:r w:rsidR="00637AC3">
              <w:rPr>
                <w:rFonts w:ascii="Calibri" w:hAnsi="Calibri" w:cs="Times New Roman"/>
              </w:rPr>
              <w:t>41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3358AD4" w14:textId="78AF2A89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637AC3">
              <w:rPr>
                <w:rFonts w:ascii="Calibri" w:hAnsi="Calibri" w:cs="Times New Roman"/>
              </w:rPr>
              <w:t>2</w:t>
            </w:r>
            <w:r w:rsidR="00650970">
              <w:rPr>
                <w:rFonts w:ascii="Calibri" w:hAnsi="Calibri" w:cs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81BC547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C6BFB99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131A5" w:rsidRPr="00B56E8C" w14:paraId="37622C60" w14:textId="77777777" w:rsidTr="00FE2D6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787A93D6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Mexican-American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1868144" w14:textId="020DB481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637AC3">
              <w:rPr>
                <w:rFonts w:ascii="Calibri" w:hAnsi="Calibri" w:cs="Times New Roman"/>
              </w:rPr>
              <w:t>41</w:t>
            </w:r>
            <w:r w:rsidRPr="00B56E8C">
              <w:rPr>
                <w:rFonts w:ascii="Calibri" w:hAnsi="Calibri" w:cs="Times New Roman"/>
              </w:rPr>
              <w:t xml:space="preserve"> (0.0</w:t>
            </w:r>
            <w:r w:rsidR="00637AC3">
              <w:rPr>
                <w:rFonts w:ascii="Calibri" w:hAnsi="Calibri" w:cs="Times New Roman"/>
              </w:rPr>
              <w:t>24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019BF61" w14:textId="6E74AE32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637AC3">
              <w:rPr>
                <w:rFonts w:ascii="Calibri" w:hAnsi="Calibri" w:cs="Times New Roman"/>
              </w:rPr>
              <w:t>10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6CFD67D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E6442C5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131A5" w:rsidRPr="00B56E8C" w14:paraId="5C6326A6" w14:textId="77777777" w:rsidTr="00FE2D6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4C4D2A2D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Blac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757EF3E" w14:textId="0ABF4578" w:rsidR="00C131A5" w:rsidRPr="00B56E8C" w:rsidRDefault="001E5DF9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131A5" w:rsidRPr="00B56E8C">
              <w:rPr>
                <w:rFonts w:ascii="Calibri" w:hAnsi="Calibri" w:cs="Times New Roman"/>
              </w:rPr>
              <w:t>0.0</w:t>
            </w:r>
            <w:r w:rsidR="00284AA0">
              <w:rPr>
                <w:rFonts w:ascii="Calibri" w:hAnsi="Calibri" w:cs="Times New Roman"/>
              </w:rPr>
              <w:t>43</w:t>
            </w:r>
            <w:r w:rsidR="00C131A5" w:rsidRPr="00B56E8C">
              <w:rPr>
                <w:rFonts w:ascii="Calibri" w:hAnsi="Calibri" w:cs="Times New Roman"/>
              </w:rPr>
              <w:t xml:space="preserve"> (0.01</w:t>
            </w:r>
            <w:r w:rsidR="00860D55">
              <w:rPr>
                <w:rFonts w:ascii="Calibri" w:hAnsi="Calibri" w:cs="Times New Roman"/>
              </w:rPr>
              <w:t>5</w:t>
            </w:r>
            <w:r w:rsidR="00C131A5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381F0C6" w14:textId="6DB832BD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B85B13">
              <w:rPr>
                <w:rFonts w:ascii="Calibri" w:hAnsi="Calibri" w:cs="Times New Roman"/>
              </w:rPr>
              <w:t>77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AFE87D6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1AE0785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131A5" w:rsidRPr="00B56E8C" w14:paraId="62BBAB46" w14:textId="77777777" w:rsidTr="00FE2D61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62CE8405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Mexican-American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27ABAC3A" w14:textId="73AB8C06" w:rsidR="00C131A5" w:rsidRPr="00B56E8C" w:rsidRDefault="001E5DF9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131A5" w:rsidRPr="00B56E8C">
              <w:rPr>
                <w:rFonts w:ascii="Calibri" w:hAnsi="Calibri" w:cs="Times New Roman"/>
              </w:rPr>
              <w:t>0.0</w:t>
            </w:r>
            <w:r w:rsidR="00637AC3">
              <w:rPr>
                <w:rFonts w:ascii="Calibri" w:hAnsi="Calibri" w:cs="Times New Roman"/>
              </w:rPr>
              <w:t>12</w:t>
            </w:r>
            <w:r w:rsidR="00C131A5" w:rsidRPr="00B56E8C">
              <w:rPr>
                <w:rFonts w:ascii="Calibri" w:hAnsi="Calibri" w:cs="Times New Roman"/>
              </w:rPr>
              <w:t xml:space="preserve"> (0.01</w:t>
            </w:r>
            <w:r w:rsidR="00C53F76">
              <w:rPr>
                <w:rFonts w:ascii="Calibri" w:hAnsi="Calibri" w:cs="Times New Roman"/>
              </w:rPr>
              <w:t>5</w:t>
            </w:r>
            <w:r w:rsidR="00C131A5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7FFB02EF" w14:textId="7006AA5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B85B13">
              <w:rPr>
                <w:rFonts w:ascii="Calibri" w:hAnsi="Calibri" w:cs="Times New Roman"/>
              </w:rPr>
              <w:t>46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5BAC912B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064A12B0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131A5" w:rsidRPr="00B56E8C" w14:paraId="721C642B" w14:textId="77777777" w:rsidTr="00FE2D61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54A68541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/NA NAFLD * age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1352ECE0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6F56142E" w14:textId="15ACBED8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2</w:t>
            </w:r>
            <w:r w:rsidR="0036508B">
              <w:rPr>
                <w:rFonts w:ascii="Calibri" w:hAnsi="Calibri" w:cs="Times New Roman"/>
              </w:rPr>
              <w:t>3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54511B80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4698E1D4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131A5" w:rsidRPr="00B56E8C" w14:paraId="7CA1194B" w14:textId="77777777" w:rsidTr="00FE2D6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463BC3E0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Ag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DD644C2" w14:textId="2FEF6A69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1E4516">
              <w:rPr>
                <w:rFonts w:ascii="Calibri" w:hAnsi="Calibri" w:cs="Times New Roman"/>
              </w:rPr>
              <w:t>1</w:t>
            </w:r>
            <w:r w:rsidR="00BD14BB">
              <w:rPr>
                <w:rFonts w:ascii="Calibri" w:hAnsi="Calibri" w:cs="Times New Roman"/>
              </w:rPr>
              <w:t>9</w:t>
            </w:r>
            <w:r w:rsidRPr="00B56E8C">
              <w:rPr>
                <w:rFonts w:ascii="Calibri" w:hAnsi="Calibri" w:cs="Times New Roman"/>
              </w:rPr>
              <w:t xml:space="preserve"> (0.001</w:t>
            </w:r>
            <w:r w:rsidR="001E4516">
              <w:rPr>
                <w:rFonts w:ascii="Calibri" w:hAnsi="Calibri" w:cs="Times New Roman"/>
              </w:rPr>
              <w:t>4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018C542" w14:textId="5A3A8338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C53F76">
              <w:rPr>
                <w:rFonts w:ascii="Calibri" w:hAnsi="Calibri" w:cs="Times New Roman"/>
              </w:rPr>
              <w:t>18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1543556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68F2591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131A5" w:rsidRPr="00B56E8C" w14:paraId="10D07D6F" w14:textId="77777777" w:rsidTr="00FE2D61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4B54487C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Age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7B6D88CC" w14:textId="60ABBB35" w:rsidR="00C131A5" w:rsidRPr="00B56E8C" w:rsidRDefault="001E5DF9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131A5" w:rsidRPr="00B56E8C">
              <w:rPr>
                <w:rFonts w:ascii="Calibri" w:hAnsi="Calibri" w:cs="Times New Roman"/>
              </w:rPr>
              <w:t>0.000</w:t>
            </w:r>
            <w:r w:rsidR="001E4516">
              <w:rPr>
                <w:rFonts w:ascii="Calibri" w:hAnsi="Calibri" w:cs="Times New Roman"/>
              </w:rPr>
              <w:t>9</w:t>
            </w:r>
            <w:r w:rsidR="00C131A5" w:rsidRPr="00B56E8C">
              <w:rPr>
                <w:rFonts w:ascii="Calibri" w:hAnsi="Calibri" w:cs="Times New Roman"/>
              </w:rPr>
              <w:t xml:space="preserve"> (0.00</w:t>
            </w:r>
            <w:r w:rsidR="00A3024E">
              <w:rPr>
                <w:rFonts w:ascii="Calibri" w:hAnsi="Calibri" w:cs="Times New Roman"/>
              </w:rPr>
              <w:t>09</w:t>
            </w:r>
            <w:r w:rsidR="00C131A5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3425EC73" w14:textId="6C397435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C53F76">
              <w:rPr>
                <w:rFonts w:ascii="Calibri" w:hAnsi="Calibri" w:cs="Times New Roman"/>
              </w:rPr>
              <w:t>35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2DECD8D0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72465FA7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C131A5" w:rsidRPr="00B56E8C" w14:paraId="0E081809" w14:textId="77777777" w:rsidTr="00FE2D61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2968D73A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/NA NAFLD * BMI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3615A5FC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778D8D2F" w14:textId="48917E08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1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0C6E3FB6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7C8ED180" w14:textId="2F925D4F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1C5E6E">
              <w:rPr>
                <w:rFonts w:ascii="Calibri" w:hAnsi="Calibri" w:cs="Times New Roman"/>
              </w:rPr>
              <w:t>4</w:t>
            </w:r>
          </w:p>
        </w:tc>
      </w:tr>
      <w:tr w:rsidR="00C131A5" w:rsidRPr="00B56E8C" w14:paraId="7777BB11" w14:textId="77777777" w:rsidTr="00FE2D6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678EC08C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BMI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A7DAC4C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5 (0.0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247DFF5" w14:textId="2ED39CFF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4C2C7B">
              <w:rPr>
                <w:rFonts w:ascii="Calibri" w:hAnsi="Calibri" w:cs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A67BFFA" w14:textId="77777777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4 (0.0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93CAAF9" w14:textId="69552C21" w:rsidR="00C131A5" w:rsidRPr="00B56E8C" w:rsidRDefault="00CB1438" w:rsidP="00550A47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06</w:t>
            </w:r>
          </w:p>
        </w:tc>
      </w:tr>
      <w:tr w:rsidR="00C131A5" w:rsidRPr="00B56E8C" w14:paraId="40628D8F" w14:textId="77777777" w:rsidTr="00FE2D61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47506640" w14:textId="77777777" w:rsidR="00C131A5" w:rsidRPr="00B56E8C" w:rsidRDefault="00C131A5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BMI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726F6E74" w14:textId="694AEB74" w:rsidR="00C131A5" w:rsidRPr="00B56E8C" w:rsidRDefault="00057B7D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131A5" w:rsidRPr="00B56E8C">
              <w:rPr>
                <w:rFonts w:ascii="Calibri" w:hAnsi="Calibri" w:cs="Times New Roman"/>
              </w:rPr>
              <w:t>0.00</w:t>
            </w:r>
            <w:r w:rsidR="00CB1438">
              <w:rPr>
                <w:rFonts w:ascii="Calibri" w:hAnsi="Calibri" w:cs="Times New Roman"/>
              </w:rPr>
              <w:t>2</w:t>
            </w:r>
            <w:r w:rsidR="00C131A5" w:rsidRPr="00B56E8C">
              <w:rPr>
                <w:rFonts w:ascii="Calibri" w:hAnsi="Calibri" w:cs="Times New Roman"/>
              </w:rPr>
              <w:t xml:space="preserve"> (0.00</w:t>
            </w:r>
            <w:r w:rsidR="00CB1438">
              <w:rPr>
                <w:rFonts w:ascii="Calibri" w:hAnsi="Calibri" w:cs="Times New Roman"/>
              </w:rPr>
              <w:t>2</w:t>
            </w:r>
            <w:r w:rsidR="00C131A5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37ED43BD" w14:textId="73C65953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2</w:t>
            </w:r>
            <w:r w:rsidR="000B53A8">
              <w:rPr>
                <w:rFonts w:ascii="Calibri" w:hAnsi="Calibri" w:cs="Times New Roman"/>
              </w:rPr>
              <w:t>4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244C7D35" w14:textId="624706C8" w:rsidR="00C131A5" w:rsidRPr="00B56E8C" w:rsidRDefault="00057B7D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C131A5" w:rsidRPr="00B56E8C">
              <w:rPr>
                <w:rFonts w:ascii="Calibri" w:hAnsi="Calibri" w:cs="Times New Roman"/>
              </w:rPr>
              <w:t>0.00</w:t>
            </w:r>
            <w:r w:rsidR="00CB1438">
              <w:rPr>
                <w:rFonts w:ascii="Calibri" w:hAnsi="Calibri" w:cs="Times New Roman"/>
              </w:rPr>
              <w:t>2</w:t>
            </w:r>
            <w:r w:rsidR="00C131A5" w:rsidRPr="00B56E8C">
              <w:rPr>
                <w:rFonts w:ascii="Calibri" w:hAnsi="Calibri" w:cs="Times New Roman"/>
              </w:rPr>
              <w:t xml:space="preserve"> (0.00</w:t>
            </w:r>
            <w:r w:rsidR="00CB1438">
              <w:rPr>
                <w:rFonts w:ascii="Calibri" w:hAnsi="Calibri" w:cs="Times New Roman"/>
              </w:rPr>
              <w:t>2</w:t>
            </w:r>
            <w:r w:rsidR="00C131A5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256C220A" w14:textId="55571EA0" w:rsidR="00C131A5" w:rsidRPr="00B56E8C" w:rsidRDefault="00C131A5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CB1438">
              <w:rPr>
                <w:rFonts w:ascii="Calibri" w:hAnsi="Calibri" w:cs="Times New Roman"/>
              </w:rPr>
              <w:t>3</w:t>
            </w:r>
            <w:r w:rsidR="001470A1">
              <w:rPr>
                <w:rFonts w:ascii="Calibri" w:hAnsi="Calibri" w:cs="Times New Roman"/>
              </w:rPr>
              <w:t>1</w:t>
            </w:r>
          </w:p>
        </w:tc>
      </w:tr>
    </w:tbl>
    <w:p w14:paraId="68E50605" w14:textId="6A153A34" w:rsidR="002A5EEC" w:rsidRDefault="002A5EEC">
      <w:pPr>
        <w:rPr>
          <w:rFonts w:ascii="Georgia" w:eastAsia="Calibri" w:hAnsi="Georgia" w:cs="Times New Roman"/>
          <w:sz w:val="24"/>
          <w:szCs w:val="24"/>
          <w:lang w:eastAsia="en-US"/>
        </w:rPr>
      </w:pPr>
    </w:p>
    <w:p w14:paraId="40939D8D" w14:textId="521C96BD" w:rsidR="0083768F" w:rsidRPr="00B56E8C" w:rsidRDefault="0083768F" w:rsidP="0083768F">
      <w:pPr>
        <w:spacing w:line="480" w:lineRule="auto"/>
        <w:rPr>
          <w:rFonts w:ascii="Georgia" w:eastAsia="Calibri" w:hAnsi="Georgia" w:cs="Times New Roman"/>
          <w:sz w:val="24"/>
          <w:szCs w:val="24"/>
          <w:lang w:eastAsia="en-US"/>
        </w:rPr>
      </w:pPr>
      <w:r>
        <w:rPr>
          <w:rFonts w:ascii="Georgia" w:eastAsia="Calibri" w:hAnsi="Georgia" w:cs="Times New Roman"/>
          <w:sz w:val="24"/>
          <w:szCs w:val="24"/>
          <w:lang w:eastAsia="en-US"/>
        </w:rPr>
        <w:t>(</w:t>
      </w:r>
      <w:r w:rsidR="009524C9">
        <w:rPr>
          <w:rFonts w:ascii="Georgia" w:eastAsia="Calibri" w:hAnsi="Georgia" w:cs="Times New Roman"/>
          <w:sz w:val="24"/>
          <w:szCs w:val="24"/>
          <w:lang w:eastAsia="en-US"/>
        </w:rPr>
        <w:t>B</w:t>
      </w:r>
      <w:r>
        <w:rPr>
          <w:rFonts w:ascii="Georgia" w:eastAsia="Calibri" w:hAnsi="Georgia" w:cs="Times New Roman"/>
          <w:sz w:val="24"/>
          <w:szCs w:val="24"/>
          <w:lang w:eastAsia="en-US"/>
        </w:rPr>
        <w:t>)</w:t>
      </w:r>
    </w:p>
    <w:tbl>
      <w:tblPr>
        <w:tblStyle w:val="TableGrid1"/>
        <w:tblW w:w="8635" w:type="dxa"/>
        <w:tblLayout w:type="fixed"/>
        <w:tblLook w:val="04A0" w:firstRow="1" w:lastRow="0" w:firstColumn="1" w:lastColumn="0" w:noHBand="0" w:noVBand="1"/>
      </w:tblPr>
      <w:tblGrid>
        <w:gridCol w:w="3145"/>
        <w:gridCol w:w="1800"/>
        <w:gridCol w:w="990"/>
        <w:gridCol w:w="1800"/>
        <w:gridCol w:w="900"/>
      </w:tblGrid>
      <w:tr w:rsidR="0083768F" w:rsidRPr="00B56E8C" w14:paraId="70951D29" w14:textId="77777777" w:rsidTr="00227591">
        <w:trPr>
          <w:trHeight w:val="440"/>
        </w:trPr>
        <w:tc>
          <w:tcPr>
            <w:tcW w:w="3145" w:type="dxa"/>
          </w:tcPr>
          <w:p w14:paraId="7A10045C" w14:textId="77777777" w:rsidR="0083768F" w:rsidRPr="00B56E8C" w:rsidRDefault="0083768F" w:rsidP="00550A47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53842AF7" w14:textId="77777777" w:rsidR="0083768F" w:rsidRDefault="0083768F" w:rsidP="00550A47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Full Model</w:t>
            </w:r>
          </w:p>
          <w:p w14:paraId="10713527" w14:textId="77777777" w:rsidR="0083768F" w:rsidRPr="00B56E8C" w:rsidRDefault="0083768F" w:rsidP="00550A47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Secondary Analysis)</w:t>
            </w:r>
          </w:p>
        </w:tc>
        <w:tc>
          <w:tcPr>
            <w:tcW w:w="990" w:type="dxa"/>
            <w:tcBorders>
              <w:left w:val="nil"/>
            </w:tcBorders>
          </w:tcPr>
          <w:p w14:paraId="6210D077" w14:textId="77777777" w:rsidR="0083768F" w:rsidRPr="00B56E8C" w:rsidRDefault="0083768F" w:rsidP="00550A47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  <w:tc>
          <w:tcPr>
            <w:tcW w:w="1800" w:type="dxa"/>
            <w:tcBorders>
              <w:right w:val="nil"/>
            </w:tcBorders>
          </w:tcPr>
          <w:p w14:paraId="3A1A4105" w14:textId="0CA10D29" w:rsidR="0083768F" w:rsidRPr="00B56E8C" w:rsidRDefault="0083768F" w:rsidP="00550A47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odel</w:t>
            </w:r>
            <w:r w:rsidR="00B00D01"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/>
              </w:rPr>
              <w:t>2</w:t>
            </w:r>
            <w:r w:rsidR="001B74E2">
              <w:rPr>
                <w:rFonts w:ascii="Calibri" w:hAnsi="Calibri" w:cs="Times New Roman"/>
              </w:rPr>
              <w:t>B</w:t>
            </w:r>
            <w:r w:rsidRPr="00B56E8C">
              <w:rPr>
                <w:rFonts w:ascii="Calibri" w:hAnsi="Calibri" w:cs="Times New Roman"/>
              </w:rPr>
              <w:t xml:space="preserve"> </w:t>
            </w:r>
          </w:p>
        </w:tc>
        <w:tc>
          <w:tcPr>
            <w:tcW w:w="900" w:type="dxa"/>
            <w:tcBorders>
              <w:left w:val="nil"/>
            </w:tcBorders>
          </w:tcPr>
          <w:p w14:paraId="1C3D23DA" w14:textId="77777777" w:rsidR="0083768F" w:rsidRPr="00B56E8C" w:rsidRDefault="0083768F" w:rsidP="00550A47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</w:tr>
      <w:tr w:rsidR="0083768F" w:rsidRPr="00B56E8C" w14:paraId="3FB6A43A" w14:textId="77777777" w:rsidTr="00227591">
        <w:trPr>
          <w:trHeight w:val="70"/>
        </w:trPr>
        <w:tc>
          <w:tcPr>
            <w:tcW w:w="3145" w:type="dxa"/>
          </w:tcPr>
          <w:p w14:paraId="238CAC3A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1800" w:type="dxa"/>
            <w:tcBorders>
              <w:right w:val="nil"/>
            </w:tcBorders>
          </w:tcPr>
          <w:p w14:paraId="66B7EA23" w14:textId="28407EF1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766103">
              <w:rPr>
                <w:rFonts w:ascii="Calibri" w:hAnsi="Calibri" w:cs="Times New Roman"/>
              </w:rPr>
              <w:t>77</w:t>
            </w:r>
            <w:r w:rsidRPr="00B56E8C">
              <w:rPr>
                <w:rFonts w:ascii="Calibri" w:hAnsi="Calibri" w:cs="Times New Roman"/>
              </w:rPr>
              <w:t>1 (0.0</w:t>
            </w:r>
            <w:r w:rsidR="000021B2">
              <w:rPr>
                <w:rFonts w:ascii="Calibri" w:hAnsi="Calibri" w:cs="Times New Roman"/>
              </w:rPr>
              <w:t>12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389E1BFA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right w:val="nil"/>
            </w:tcBorders>
          </w:tcPr>
          <w:p w14:paraId="24A428CD" w14:textId="5DD8CECC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1060BA">
              <w:rPr>
                <w:rFonts w:ascii="Calibri" w:hAnsi="Calibri" w:cs="Times New Roman"/>
              </w:rPr>
              <w:t>765</w:t>
            </w:r>
            <w:r w:rsidRPr="00B56E8C">
              <w:rPr>
                <w:rFonts w:ascii="Calibri" w:hAnsi="Calibri" w:cs="Times New Roman"/>
              </w:rPr>
              <w:t xml:space="preserve"> (0.0</w:t>
            </w:r>
            <w:r w:rsidR="00705DC7">
              <w:rPr>
                <w:rFonts w:ascii="Calibri" w:hAnsi="Calibri" w:cs="Times New Roman"/>
              </w:rPr>
              <w:t>11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</w:tcPr>
          <w:p w14:paraId="48BE184A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83768F" w:rsidRPr="00B56E8C" w14:paraId="08FFC90C" w14:textId="77777777" w:rsidTr="00227591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5CC71AA3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igh ALT (HA) NAFLD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5D55C9B0" w14:textId="42BBB37E" w:rsidR="0083768F" w:rsidRPr="00B56E8C" w:rsidRDefault="00411811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83768F" w:rsidRPr="00B56E8C">
              <w:rPr>
                <w:rFonts w:ascii="Calibri" w:hAnsi="Calibri" w:cs="Times New Roman"/>
              </w:rPr>
              <w:t>0.0</w:t>
            </w:r>
            <w:r w:rsidR="000E1370">
              <w:rPr>
                <w:rFonts w:ascii="Calibri" w:hAnsi="Calibri" w:cs="Times New Roman"/>
              </w:rPr>
              <w:t>337</w:t>
            </w:r>
            <w:r w:rsidR="0083768F" w:rsidRPr="00B56E8C">
              <w:rPr>
                <w:rFonts w:ascii="Calibri" w:hAnsi="Calibri" w:cs="Times New Roman"/>
              </w:rPr>
              <w:t xml:space="preserve"> (0.0</w:t>
            </w:r>
            <w:r w:rsidR="000E1370">
              <w:rPr>
                <w:rFonts w:ascii="Calibri" w:hAnsi="Calibri" w:cs="Times New Roman"/>
              </w:rPr>
              <w:t>391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3F27430C" w14:textId="1EBDFDE7" w:rsidR="0083768F" w:rsidRPr="00B56E8C" w:rsidRDefault="000E1370" w:rsidP="00550A47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39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60440297" w14:textId="26B1CA34" w:rsidR="0083768F" w:rsidRPr="00B56E8C" w:rsidRDefault="00411811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83768F" w:rsidRPr="00B56E8C">
              <w:rPr>
                <w:rFonts w:ascii="Calibri" w:hAnsi="Calibri" w:cs="Times New Roman"/>
              </w:rPr>
              <w:t>0.0</w:t>
            </w:r>
            <w:r w:rsidR="003826F8">
              <w:rPr>
                <w:rFonts w:ascii="Calibri" w:hAnsi="Calibri" w:cs="Times New Roman"/>
              </w:rPr>
              <w:t>078</w:t>
            </w:r>
            <w:r w:rsidR="0083768F" w:rsidRPr="00B56E8C">
              <w:rPr>
                <w:rFonts w:ascii="Calibri" w:hAnsi="Calibri" w:cs="Times New Roman"/>
              </w:rPr>
              <w:t xml:space="preserve"> (0.0</w:t>
            </w:r>
            <w:r w:rsidR="00E227DB">
              <w:rPr>
                <w:rFonts w:ascii="Calibri" w:hAnsi="Calibri" w:cs="Times New Roman"/>
              </w:rPr>
              <w:t>319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2C2455E4" w14:textId="50FF810B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893467"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>1</w:t>
            </w:r>
          </w:p>
        </w:tc>
      </w:tr>
      <w:tr w:rsidR="0083768F" w:rsidRPr="00B56E8C" w14:paraId="40D87EB9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57D09432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lastRenderedPageBreak/>
              <w:t>Normal ALT (NA) NAFLD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7D21CE6" w14:textId="2F3EE65E" w:rsidR="0083768F" w:rsidRPr="00B56E8C" w:rsidRDefault="00411811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7F3A0E">
              <w:rPr>
                <w:rFonts w:ascii="Calibri" w:hAnsi="Calibri" w:cs="Times New Roman"/>
              </w:rPr>
              <w:t>0.0441</w:t>
            </w:r>
            <w:r w:rsidR="0083768F" w:rsidRPr="00B56E8C">
              <w:rPr>
                <w:rFonts w:ascii="Calibri" w:hAnsi="Calibri" w:cs="Times New Roman"/>
              </w:rPr>
              <w:t xml:space="preserve"> (0.0</w:t>
            </w:r>
            <w:r w:rsidR="007F3A0E">
              <w:rPr>
                <w:rFonts w:ascii="Calibri" w:hAnsi="Calibri" w:cs="Times New Roman"/>
              </w:rPr>
              <w:t>256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2ABA27B" w14:textId="71C79F04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1B6DBB">
              <w:rPr>
                <w:rFonts w:ascii="Calibri" w:hAnsi="Calibri" w:cs="Times New Roman"/>
              </w:rPr>
              <w:t>09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D853D80" w14:textId="3146B293" w:rsidR="0083768F" w:rsidRPr="00B56E8C" w:rsidRDefault="00411811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1F5E98">
              <w:rPr>
                <w:rFonts w:ascii="Calibri" w:hAnsi="Calibri" w:cs="Times New Roman"/>
              </w:rPr>
              <w:t>0.0181</w:t>
            </w:r>
            <w:r w:rsidR="0083768F" w:rsidRPr="00B56E8C">
              <w:rPr>
                <w:rFonts w:ascii="Calibri" w:hAnsi="Calibri" w:cs="Times New Roman"/>
              </w:rPr>
              <w:t xml:space="preserve"> (0.0</w:t>
            </w:r>
            <w:r w:rsidR="006431D1">
              <w:rPr>
                <w:rFonts w:ascii="Calibri" w:hAnsi="Calibri" w:cs="Times New Roman"/>
              </w:rPr>
              <w:t>166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B9511CC" w14:textId="0F96A95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6431D1">
              <w:rPr>
                <w:rFonts w:ascii="Calibri" w:hAnsi="Calibri" w:cs="Times New Roman"/>
              </w:rPr>
              <w:t>28</w:t>
            </w:r>
          </w:p>
        </w:tc>
      </w:tr>
      <w:tr w:rsidR="0083768F" w:rsidRPr="00B56E8C" w14:paraId="511FB1EA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single" w:sz="4" w:space="0" w:color="auto"/>
            </w:tcBorders>
          </w:tcPr>
          <w:p w14:paraId="4C826136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n-NAFLD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40D844EF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43D96961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06AC7EF1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228E88B8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AE3E9D" w:rsidRPr="00B56E8C" w14:paraId="1745E540" w14:textId="77777777" w:rsidTr="00227591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2B11D2BB" w14:textId="3C49CD03" w:rsidR="00AE3E9D" w:rsidRPr="003D4288" w:rsidRDefault="003D4288" w:rsidP="00550A47">
            <w:r w:rsidRPr="00B56E8C">
              <w:rPr>
                <w:rFonts w:ascii="Calibri" w:hAnsi="Calibri" w:cs="Times New Roman"/>
              </w:rPr>
              <w:t>Black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65CE0EF2" w14:textId="47D38784" w:rsidR="00AE3E9D" w:rsidRPr="00B56E8C" w:rsidRDefault="003D4288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88 (0.0</w:t>
            </w:r>
            <w:r>
              <w:rPr>
                <w:rFonts w:ascii="Calibri" w:hAnsi="Calibri" w:cs="Times New Roman"/>
              </w:rPr>
              <w:t>14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2D2050E7" w14:textId="6634888F" w:rsidR="00AE3E9D" w:rsidRPr="00B56E8C" w:rsidRDefault="003D4288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4BCC727A" w14:textId="55AC6A9E" w:rsidR="00AE3E9D" w:rsidRPr="00B56E8C" w:rsidRDefault="003D4288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>
              <w:rPr>
                <w:rFonts w:ascii="Calibri" w:hAnsi="Calibri" w:cs="Times New Roman"/>
              </w:rPr>
              <w:t>94</w:t>
            </w:r>
            <w:r w:rsidRPr="00B56E8C">
              <w:rPr>
                <w:rFonts w:ascii="Calibri" w:hAnsi="Calibri" w:cs="Times New Roman"/>
              </w:rPr>
              <w:t xml:space="preserve"> (0.0</w:t>
            </w:r>
            <w:r>
              <w:rPr>
                <w:rFonts w:ascii="Calibri" w:hAnsi="Calibri" w:cs="Times New Roman"/>
              </w:rPr>
              <w:t>12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7D5093E0" w14:textId="3F0F93E8" w:rsidR="00AE3E9D" w:rsidRPr="00B56E8C" w:rsidRDefault="003D4288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AE3E9D" w:rsidRPr="00B56E8C" w14:paraId="58600ED0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0C4793A6" w14:textId="0C046EFE" w:rsidR="00AE3E9D" w:rsidRPr="00B56E8C" w:rsidRDefault="003D4288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exican-American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0F807BF" w14:textId="0052856E" w:rsidR="00AE3E9D" w:rsidRPr="00B56E8C" w:rsidRDefault="003D4288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2</w:t>
            </w:r>
            <w:r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 xml:space="preserve"> (0.0</w:t>
            </w:r>
            <w:r>
              <w:rPr>
                <w:rFonts w:ascii="Calibri" w:hAnsi="Calibri" w:cs="Times New Roman"/>
              </w:rPr>
              <w:t>13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64DE5F5" w14:textId="3A757760" w:rsidR="00AE3E9D" w:rsidRPr="00B56E8C" w:rsidRDefault="003D4288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>
              <w:rPr>
                <w:rFonts w:ascii="Calibri" w:hAnsi="Calibri" w:cs="Times New Roman"/>
              </w:rPr>
              <w:t>4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57BAAFD" w14:textId="2793D779" w:rsidR="00AE3E9D" w:rsidRPr="00B56E8C" w:rsidRDefault="003D4288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27 (0.0</w:t>
            </w:r>
            <w:r>
              <w:rPr>
                <w:rFonts w:ascii="Calibri" w:hAnsi="Calibri" w:cs="Times New Roman"/>
              </w:rPr>
              <w:t>13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45B9496" w14:textId="77A0E4B9" w:rsidR="00AE3E9D" w:rsidRPr="00B56E8C" w:rsidRDefault="003D4288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>
              <w:rPr>
                <w:rFonts w:ascii="Calibri" w:hAnsi="Calibri" w:cs="Times New Roman"/>
              </w:rPr>
              <w:t>4</w:t>
            </w:r>
          </w:p>
        </w:tc>
      </w:tr>
      <w:tr w:rsidR="00AE3E9D" w:rsidRPr="00B56E8C" w14:paraId="4D900AF0" w14:textId="77777777" w:rsidTr="00227591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3870C556" w14:textId="4DC40D03" w:rsidR="00AE3E9D" w:rsidRPr="00B56E8C" w:rsidRDefault="003D4288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White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594F4CE2" w14:textId="1C5F9442" w:rsidR="00AE3E9D" w:rsidRPr="00B56E8C" w:rsidRDefault="003D4288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52454F5F" w14:textId="77777777" w:rsidR="00AE3E9D" w:rsidRPr="00B56E8C" w:rsidRDefault="00AE3E9D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4802BE1D" w14:textId="265ACECB" w:rsidR="00AE3E9D" w:rsidRPr="00B56E8C" w:rsidRDefault="003D4288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2C4426C4" w14:textId="77777777" w:rsidR="00AE3E9D" w:rsidRPr="00B56E8C" w:rsidRDefault="00AE3E9D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08E72BB9" w14:textId="77777777" w:rsidTr="00227591">
        <w:trPr>
          <w:trHeight w:val="70"/>
        </w:trPr>
        <w:tc>
          <w:tcPr>
            <w:tcW w:w="3145" w:type="dxa"/>
          </w:tcPr>
          <w:p w14:paraId="21465391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Age</w:t>
            </w:r>
          </w:p>
        </w:tc>
        <w:tc>
          <w:tcPr>
            <w:tcW w:w="1800" w:type="dxa"/>
            <w:tcBorders>
              <w:right w:val="nil"/>
            </w:tcBorders>
          </w:tcPr>
          <w:p w14:paraId="2200B3A6" w14:textId="5ECEF952" w:rsidR="0083768F" w:rsidRPr="00B56E8C" w:rsidRDefault="00A705E5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83768F" w:rsidRPr="00B56E8C">
              <w:rPr>
                <w:rFonts w:ascii="Calibri" w:hAnsi="Calibri" w:cs="Times New Roman"/>
              </w:rPr>
              <w:t>0.003</w:t>
            </w:r>
            <w:r w:rsidR="000463C2">
              <w:rPr>
                <w:rFonts w:ascii="Calibri" w:hAnsi="Calibri" w:cs="Times New Roman"/>
              </w:rPr>
              <w:t>8</w:t>
            </w:r>
            <w:r w:rsidR="0083768F" w:rsidRPr="00B56E8C">
              <w:rPr>
                <w:rFonts w:ascii="Calibri" w:hAnsi="Calibri" w:cs="Times New Roman"/>
              </w:rPr>
              <w:t xml:space="preserve"> (0.00</w:t>
            </w:r>
            <w:r w:rsidR="008F0F7C">
              <w:rPr>
                <w:rFonts w:ascii="Calibri" w:hAnsi="Calibri" w:cs="Times New Roman"/>
              </w:rPr>
              <w:t>12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0FF8B635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right w:val="nil"/>
            </w:tcBorders>
          </w:tcPr>
          <w:p w14:paraId="5372CCFE" w14:textId="3572D748" w:rsidR="0083768F" w:rsidRPr="00B56E8C" w:rsidRDefault="00A705E5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83768F" w:rsidRPr="00B56E8C">
              <w:rPr>
                <w:rFonts w:ascii="Calibri" w:hAnsi="Calibri" w:cs="Times New Roman"/>
              </w:rPr>
              <w:t>0.00</w:t>
            </w:r>
            <w:r w:rsidR="00ED211C">
              <w:rPr>
                <w:rFonts w:ascii="Calibri" w:hAnsi="Calibri" w:cs="Times New Roman"/>
              </w:rPr>
              <w:t>4</w:t>
            </w:r>
            <w:r w:rsidR="0083768F" w:rsidRPr="00B56E8C">
              <w:rPr>
                <w:rFonts w:ascii="Calibri" w:hAnsi="Calibri" w:cs="Times New Roman"/>
              </w:rPr>
              <w:t>4 (0.00</w:t>
            </w:r>
            <w:r w:rsidR="00ED211C">
              <w:rPr>
                <w:rFonts w:ascii="Calibri" w:hAnsi="Calibri" w:cs="Times New Roman"/>
              </w:rPr>
              <w:t>11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</w:tcPr>
          <w:p w14:paraId="762F1FE3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83768F" w:rsidRPr="00B56E8C" w14:paraId="300B8425" w14:textId="77777777" w:rsidTr="00227591">
        <w:trPr>
          <w:trHeight w:val="70"/>
        </w:trPr>
        <w:tc>
          <w:tcPr>
            <w:tcW w:w="3145" w:type="dxa"/>
          </w:tcPr>
          <w:p w14:paraId="27850D2F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MI</w:t>
            </w:r>
          </w:p>
        </w:tc>
        <w:tc>
          <w:tcPr>
            <w:tcW w:w="1800" w:type="dxa"/>
            <w:tcBorders>
              <w:right w:val="nil"/>
            </w:tcBorders>
          </w:tcPr>
          <w:p w14:paraId="365787A9" w14:textId="1FD279D0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97 (0.00</w:t>
            </w:r>
            <w:r w:rsidR="008F0F7C">
              <w:rPr>
                <w:rFonts w:ascii="Calibri" w:hAnsi="Calibri" w:cs="Times New Roman"/>
              </w:rPr>
              <w:t>16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56FC3217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right w:val="nil"/>
            </w:tcBorders>
          </w:tcPr>
          <w:p w14:paraId="241A7213" w14:textId="6C0CCB46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9</w:t>
            </w:r>
            <w:r w:rsidR="00ED211C">
              <w:rPr>
                <w:rFonts w:ascii="Calibri" w:hAnsi="Calibri" w:cs="Times New Roman"/>
              </w:rPr>
              <w:t>4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DA34BF">
              <w:rPr>
                <w:rFonts w:ascii="Calibri" w:hAnsi="Calibri" w:cs="Times New Roman"/>
              </w:rPr>
              <w:t>12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</w:tcPr>
          <w:p w14:paraId="259714F3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83768F" w:rsidRPr="00B56E8C" w14:paraId="5FD5EAFD" w14:textId="77777777" w:rsidTr="00227591">
        <w:trPr>
          <w:trHeight w:val="70"/>
        </w:trPr>
        <w:tc>
          <w:tcPr>
            <w:tcW w:w="3145" w:type="dxa"/>
          </w:tcPr>
          <w:p w14:paraId="44D95F6D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action terms</w:t>
            </w:r>
          </w:p>
        </w:tc>
        <w:tc>
          <w:tcPr>
            <w:tcW w:w="1800" w:type="dxa"/>
            <w:tcBorders>
              <w:right w:val="nil"/>
            </w:tcBorders>
          </w:tcPr>
          <w:p w14:paraId="622EA639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32ABB971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00F5EAA3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753726BC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0F7D5E5E" w14:textId="77777777" w:rsidTr="00227591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2CA4D87C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/NA NAFLD * races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4B11C817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0435F94B" w14:textId="400A5203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7875FD">
              <w:rPr>
                <w:rFonts w:ascii="Calibri" w:hAnsi="Calibri" w:cs="Times New Roman"/>
              </w:rPr>
              <w:t>45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25A96B0B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6F7C52B2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117C916C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5799FE9C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Blac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9C984EE" w14:textId="10B20064" w:rsidR="0083768F" w:rsidRPr="00B56E8C" w:rsidRDefault="00031612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A46973">
              <w:rPr>
                <w:rFonts w:ascii="Calibri" w:hAnsi="Calibri" w:cs="Times New Roman"/>
              </w:rPr>
              <w:t>0.017</w:t>
            </w:r>
            <w:r w:rsidR="0083768F" w:rsidRPr="00B56E8C">
              <w:rPr>
                <w:rFonts w:ascii="Calibri" w:hAnsi="Calibri" w:cs="Times New Roman"/>
              </w:rPr>
              <w:t xml:space="preserve"> (0.0</w:t>
            </w:r>
            <w:r w:rsidR="00A46973">
              <w:rPr>
                <w:rFonts w:ascii="Calibri" w:hAnsi="Calibri" w:cs="Times New Roman"/>
              </w:rPr>
              <w:t>46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2FD8BA1" w14:textId="3DE7EA74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7875FD">
              <w:rPr>
                <w:rFonts w:ascii="Calibri" w:hAnsi="Calibri" w:cs="Times New Roman"/>
              </w:rPr>
              <w:t>72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3E29247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6129220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60E2DCEE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72E38DC2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Mexican-American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EC24E27" w14:textId="14D110B4" w:rsidR="0083768F" w:rsidRPr="00B56E8C" w:rsidRDefault="00031612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170CA7">
              <w:rPr>
                <w:rFonts w:ascii="Calibri" w:hAnsi="Calibri" w:cs="Times New Roman"/>
              </w:rPr>
              <w:t>0.046</w:t>
            </w:r>
            <w:r w:rsidR="0083768F" w:rsidRPr="00B56E8C">
              <w:rPr>
                <w:rFonts w:ascii="Calibri" w:hAnsi="Calibri" w:cs="Times New Roman"/>
              </w:rPr>
              <w:t xml:space="preserve"> (0.0</w:t>
            </w:r>
            <w:r w:rsidR="00170CA7">
              <w:rPr>
                <w:rFonts w:ascii="Calibri" w:hAnsi="Calibri" w:cs="Times New Roman"/>
              </w:rPr>
              <w:t>52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F3CFF9E" w14:textId="0A1325D6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7875FD">
              <w:rPr>
                <w:rFonts w:ascii="Calibri" w:hAnsi="Calibri" w:cs="Times New Roman"/>
              </w:rPr>
              <w:t>39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22714E3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058FCB1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1D0784E4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7A428401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Blac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4CF09A1" w14:textId="7136FFF5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170CA7">
              <w:rPr>
                <w:rFonts w:ascii="Calibri" w:hAnsi="Calibri" w:cs="Times New Roman"/>
              </w:rPr>
              <w:t>51</w:t>
            </w:r>
            <w:r w:rsidRPr="00B56E8C">
              <w:rPr>
                <w:rFonts w:ascii="Calibri" w:hAnsi="Calibri" w:cs="Times New Roman"/>
              </w:rPr>
              <w:t xml:space="preserve"> (0.0</w:t>
            </w:r>
            <w:r w:rsidR="00170CA7">
              <w:rPr>
                <w:rFonts w:ascii="Calibri" w:hAnsi="Calibri" w:cs="Times New Roman"/>
              </w:rPr>
              <w:t>3</w:t>
            </w:r>
            <w:r w:rsidRPr="00B56E8C">
              <w:rPr>
                <w:rFonts w:ascii="Calibri" w:hAnsi="Calibri" w:cs="Times New Roman"/>
              </w:rPr>
              <w:t>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5B15BA6" w14:textId="1DC73275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7875FD">
              <w:rPr>
                <w:rFonts w:ascii="Calibri" w:hAnsi="Calibri" w:cs="Times New Roman"/>
              </w:rPr>
              <w:t>09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015DA4E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164A47F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416C0C66" w14:textId="77777777" w:rsidTr="00227591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4481CFC2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Mexican-American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430C1068" w14:textId="0CE450A0" w:rsidR="0083768F" w:rsidRPr="00B56E8C" w:rsidRDefault="00170CA7" w:rsidP="00550A47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014</w:t>
            </w:r>
            <w:r w:rsidR="0083768F" w:rsidRPr="00B56E8C">
              <w:rPr>
                <w:rFonts w:ascii="Calibri" w:hAnsi="Calibri" w:cs="Times New Roman"/>
              </w:rPr>
              <w:t xml:space="preserve"> (0.0</w:t>
            </w:r>
            <w:r>
              <w:rPr>
                <w:rFonts w:ascii="Calibri" w:hAnsi="Calibri" w:cs="Times New Roman"/>
              </w:rPr>
              <w:t>26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40DE31D5" w14:textId="759489B9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7875FD">
              <w:rPr>
                <w:rFonts w:ascii="Calibri" w:hAnsi="Calibri" w:cs="Times New Roman"/>
              </w:rPr>
              <w:t>59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272AA03B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2951C7D5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6483D5D6" w14:textId="77777777" w:rsidTr="00227591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69246C9C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/NA NAFLD * age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3567886B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5FE9525A" w14:textId="56C0187D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7875FD">
              <w:rPr>
                <w:rFonts w:ascii="Calibri" w:hAnsi="Calibri" w:cs="Times New Roman"/>
              </w:rPr>
              <w:t>51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15092C9A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1C00C49F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154F17C7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30AF56EC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Ag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1A66FF4" w14:textId="396FAF0A" w:rsidR="0083768F" w:rsidRPr="00B56E8C" w:rsidRDefault="001E7FBF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83768F" w:rsidRPr="00B56E8C">
              <w:rPr>
                <w:rFonts w:ascii="Calibri" w:hAnsi="Calibri" w:cs="Times New Roman"/>
              </w:rPr>
              <w:t>0.00</w:t>
            </w:r>
            <w:r w:rsidR="008B206D">
              <w:rPr>
                <w:rFonts w:ascii="Calibri" w:hAnsi="Calibri" w:cs="Times New Roman"/>
              </w:rPr>
              <w:t>19</w:t>
            </w:r>
            <w:r w:rsidR="0083768F" w:rsidRPr="00B56E8C">
              <w:rPr>
                <w:rFonts w:ascii="Calibri" w:hAnsi="Calibri" w:cs="Times New Roman"/>
              </w:rPr>
              <w:t xml:space="preserve"> (0.00</w:t>
            </w:r>
            <w:r w:rsidR="008B206D">
              <w:rPr>
                <w:rFonts w:ascii="Calibri" w:hAnsi="Calibri" w:cs="Times New Roman"/>
              </w:rPr>
              <w:t>48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921C3C5" w14:textId="21D1048C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7875FD">
              <w:rPr>
                <w:rFonts w:ascii="Calibri" w:hAnsi="Calibri" w:cs="Times New Roman"/>
              </w:rPr>
              <w:t>70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F605E7F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F15E06A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59E05384" w14:textId="77777777" w:rsidTr="00227591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164FFBE5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Age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157F486D" w14:textId="2D6EDB24" w:rsidR="0083768F" w:rsidRPr="00B56E8C" w:rsidRDefault="001E7FBF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83768F" w:rsidRPr="00B56E8C">
              <w:rPr>
                <w:rFonts w:ascii="Calibri" w:hAnsi="Calibri" w:cs="Times New Roman"/>
              </w:rPr>
              <w:t>0.00</w:t>
            </w:r>
            <w:r w:rsidR="00C82884">
              <w:rPr>
                <w:rFonts w:ascii="Calibri" w:hAnsi="Calibri" w:cs="Times New Roman"/>
              </w:rPr>
              <w:t>28</w:t>
            </w:r>
            <w:r w:rsidR="0083768F" w:rsidRPr="00B56E8C">
              <w:rPr>
                <w:rFonts w:ascii="Calibri" w:hAnsi="Calibri" w:cs="Times New Roman"/>
              </w:rPr>
              <w:t xml:space="preserve"> (0.00</w:t>
            </w:r>
            <w:r w:rsidR="00C82884">
              <w:rPr>
                <w:rFonts w:ascii="Calibri" w:hAnsi="Calibri" w:cs="Times New Roman"/>
              </w:rPr>
              <w:t>24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4F0A34F8" w14:textId="1DABF6EA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7875FD">
              <w:rPr>
                <w:rFonts w:ascii="Calibri" w:hAnsi="Calibri" w:cs="Times New Roman"/>
              </w:rPr>
              <w:t>25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559EF0D9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4D8A9E1B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40F21BAD" w14:textId="77777777" w:rsidTr="00227591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0DF0C367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/NA NAFLD * BMI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6884EEBA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4EC74B22" w14:textId="1AD8974A" w:rsidR="0083768F" w:rsidRPr="00B56E8C" w:rsidRDefault="007875FD" w:rsidP="00550A47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46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4E9A30F7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0C5556DD" w14:textId="34CEF6AD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36775AD9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231C88F3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BMI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8BEA899" w14:textId="4C9CBECD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014014">
              <w:rPr>
                <w:rFonts w:ascii="Calibri" w:hAnsi="Calibri" w:cs="Times New Roman"/>
              </w:rPr>
              <w:t>5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014014">
              <w:rPr>
                <w:rFonts w:ascii="Calibri" w:hAnsi="Calibri" w:cs="Times New Roman"/>
              </w:rPr>
              <w:t>5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556B2A6" w14:textId="64C800BC" w:rsidR="0083768F" w:rsidRPr="00B56E8C" w:rsidRDefault="007875FD" w:rsidP="00550A47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38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A106591" w14:textId="029F2991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2154EA7" w14:textId="02DA0FDC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719B05DA" w14:textId="77777777" w:rsidTr="00227591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1BE50C2E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BMI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3D10EFEB" w14:textId="36ABCC2D" w:rsidR="0083768F" w:rsidRPr="00B56E8C" w:rsidRDefault="00A91622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83768F" w:rsidRPr="00B56E8C">
              <w:rPr>
                <w:rFonts w:ascii="Calibri" w:hAnsi="Calibri" w:cs="Times New Roman"/>
              </w:rPr>
              <w:t>0.001 (0.00</w:t>
            </w:r>
            <w:r w:rsidR="00014014">
              <w:rPr>
                <w:rFonts w:ascii="Calibri" w:hAnsi="Calibri" w:cs="Times New Roman"/>
              </w:rPr>
              <w:t>2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4DD0CE7B" w14:textId="42CDF73E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7875FD">
              <w:rPr>
                <w:rFonts w:ascii="Calibri" w:hAnsi="Calibri" w:cs="Times New Roman"/>
              </w:rPr>
              <w:t>43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5E8E22CB" w14:textId="394A71AB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0DD9A4FC" w14:textId="2F0A4D76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</w:tbl>
    <w:p w14:paraId="4B66C4AA" w14:textId="633C5FC6" w:rsidR="0083768F" w:rsidRDefault="0083768F">
      <w:pPr>
        <w:rPr>
          <w:rFonts w:ascii="Georgia" w:eastAsia="Calibri" w:hAnsi="Georgia" w:cs="Times New Roman"/>
          <w:sz w:val="24"/>
          <w:szCs w:val="24"/>
          <w:lang w:eastAsia="en-US"/>
        </w:rPr>
      </w:pPr>
    </w:p>
    <w:p w14:paraId="69CDD937" w14:textId="63702F81" w:rsidR="0083768F" w:rsidRPr="00B56E8C" w:rsidRDefault="0083768F" w:rsidP="0083768F">
      <w:pPr>
        <w:spacing w:line="480" w:lineRule="auto"/>
        <w:rPr>
          <w:rFonts w:ascii="Georgia" w:eastAsia="Calibri" w:hAnsi="Georgia" w:cs="Times New Roman"/>
          <w:sz w:val="24"/>
          <w:szCs w:val="24"/>
          <w:lang w:eastAsia="en-US"/>
        </w:rPr>
      </w:pPr>
      <w:r>
        <w:rPr>
          <w:rFonts w:ascii="Georgia" w:eastAsia="Calibri" w:hAnsi="Georgia" w:cs="Times New Roman"/>
          <w:sz w:val="24"/>
          <w:szCs w:val="24"/>
          <w:lang w:eastAsia="en-US"/>
        </w:rPr>
        <w:t>(</w:t>
      </w:r>
      <w:r w:rsidR="005367E1">
        <w:rPr>
          <w:rFonts w:ascii="Georgia" w:eastAsia="Calibri" w:hAnsi="Georgia" w:cs="Times New Roman"/>
          <w:sz w:val="24"/>
          <w:szCs w:val="24"/>
          <w:lang w:eastAsia="en-US"/>
        </w:rPr>
        <w:t>C</w:t>
      </w:r>
      <w:r>
        <w:rPr>
          <w:rFonts w:ascii="Georgia" w:eastAsia="Calibri" w:hAnsi="Georgia" w:cs="Times New Roman"/>
          <w:sz w:val="24"/>
          <w:szCs w:val="24"/>
          <w:lang w:eastAsia="en-US"/>
        </w:rPr>
        <w:t>)</w:t>
      </w:r>
    </w:p>
    <w:tbl>
      <w:tblPr>
        <w:tblStyle w:val="TableGrid1"/>
        <w:tblW w:w="8635" w:type="dxa"/>
        <w:tblLayout w:type="fixed"/>
        <w:tblLook w:val="04A0" w:firstRow="1" w:lastRow="0" w:firstColumn="1" w:lastColumn="0" w:noHBand="0" w:noVBand="1"/>
      </w:tblPr>
      <w:tblGrid>
        <w:gridCol w:w="3145"/>
        <w:gridCol w:w="1800"/>
        <w:gridCol w:w="990"/>
        <w:gridCol w:w="1800"/>
        <w:gridCol w:w="900"/>
      </w:tblGrid>
      <w:tr w:rsidR="0083768F" w:rsidRPr="00B56E8C" w14:paraId="442E81E7" w14:textId="77777777" w:rsidTr="00227591">
        <w:trPr>
          <w:trHeight w:val="440"/>
        </w:trPr>
        <w:tc>
          <w:tcPr>
            <w:tcW w:w="3145" w:type="dxa"/>
          </w:tcPr>
          <w:p w14:paraId="1913088C" w14:textId="77777777" w:rsidR="0083768F" w:rsidRPr="00B56E8C" w:rsidRDefault="0083768F" w:rsidP="00550A47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0A3B961D" w14:textId="77777777" w:rsidR="0083768F" w:rsidRDefault="0083768F" w:rsidP="00550A47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Full Model</w:t>
            </w:r>
          </w:p>
          <w:p w14:paraId="2AFA934E" w14:textId="77777777" w:rsidR="0083768F" w:rsidRPr="00B56E8C" w:rsidRDefault="0083768F" w:rsidP="00550A47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Secondary Analysis)</w:t>
            </w:r>
          </w:p>
        </w:tc>
        <w:tc>
          <w:tcPr>
            <w:tcW w:w="990" w:type="dxa"/>
            <w:tcBorders>
              <w:left w:val="nil"/>
            </w:tcBorders>
          </w:tcPr>
          <w:p w14:paraId="69F1D6B9" w14:textId="77777777" w:rsidR="0083768F" w:rsidRPr="00B56E8C" w:rsidRDefault="0083768F" w:rsidP="00550A47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  <w:tc>
          <w:tcPr>
            <w:tcW w:w="1800" w:type="dxa"/>
            <w:tcBorders>
              <w:right w:val="nil"/>
            </w:tcBorders>
          </w:tcPr>
          <w:p w14:paraId="7DC76AAB" w14:textId="19829B7D" w:rsidR="0083768F" w:rsidRPr="00B56E8C" w:rsidRDefault="0083768F" w:rsidP="00550A47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odel</w:t>
            </w:r>
            <w:r w:rsidR="00B00D01"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/>
              </w:rPr>
              <w:t>2</w:t>
            </w:r>
            <w:r w:rsidR="00262344">
              <w:rPr>
                <w:rFonts w:ascii="Calibri" w:hAnsi="Calibri" w:cs="Times New Roman"/>
              </w:rPr>
              <w:t>C</w:t>
            </w:r>
            <w:r w:rsidRPr="00B56E8C">
              <w:rPr>
                <w:rFonts w:ascii="Calibri" w:hAnsi="Calibri" w:cs="Times New Roman"/>
              </w:rPr>
              <w:t xml:space="preserve"> </w:t>
            </w:r>
          </w:p>
        </w:tc>
        <w:tc>
          <w:tcPr>
            <w:tcW w:w="900" w:type="dxa"/>
            <w:tcBorders>
              <w:left w:val="nil"/>
            </w:tcBorders>
          </w:tcPr>
          <w:p w14:paraId="66541ECD" w14:textId="77777777" w:rsidR="0083768F" w:rsidRPr="00B56E8C" w:rsidRDefault="0083768F" w:rsidP="00550A47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</w:tr>
      <w:tr w:rsidR="0083768F" w:rsidRPr="00B56E8C" w14:paraId="620DDBFA" w14:textId="77777777" w:rsidTr="00227591">
        <w:trPr>
          <w:trHeight w:val="70"/>
        </w:trPr>
        <w:tc>
          <w:tcPr>
            <w:tcW w:w="3145" w:type="dxa"/>
          </w:tcPr>
          <w:p w14:paraId="473A562E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1800" w:type="dxa"/>
            <w:tcBorders>
              <w:right w:val="nil"/>
            </w:tcBorders>
          </w:tcPr>
          <w:p w14:paraId="240905B1" w14:textId="1D626AEE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89222D">
              <w:rPr>
                <w:rFonts w:ascii="Calibri" w:hAnsi="Calibri" w:cs="Times New Roman"/>
              </w:rPr>
              <w:t>72</w:t>
            </w:r>
            <w:r w:rsidRPr="00B56E8C">
              <w:rPr>
                <w:rFonts w:ascii="Calibri" w:hAnsi="Calibri" w:cs="Times New Roman"/>
              </w:rPr>
              <w:t>1 (0.00</w:t>
            </w:r>
            <w:r w:rsidR="00431092">
              <w:rPr>
                <w:rFonts w:ascii="Calibri" w:hAnsi="Calibri" w:cs="Times New Roman"/>
              </w:rPr>
              <w:t>5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092C2F1F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right w:val="nil"/>
            </w:tcBorders>
          </w:tcPr>
          <w:p w14:paraId="7F18673D" w14:textId="32DEEC2B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533DC4">
              <w:rPr>
                <w:rFonts w:ascii="Calibri" w:hAnsi="Calibri" w:cs="Times New Roman"/>
              </w:rPr>
              <w:t>720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8B2888">
              <w:rPr>
                <w:rFonts w:ascii="Calibri" w:hAnsi="Calibri" w:cs="Times New Roman"/>
              </w:rPr>
              <w:t>5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</w:tcPr>
          <w:p w14:paraId="663D8B17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83768F" w:rsidRPr="00B56E8C" w14:paraId="0F66A2BB" w14:textId="77777777" w:rsidTr="00227591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48BCF1DE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igh ALT (HA) NAFLD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1397A8A5" w14:textId="0323874F" w:rsidR="0083768F" w:rsidRPr="00B56E8C" w:rsidRDefault="00A27BC0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83768F" w:rsidRPr="00B56E8C">
              <w:rPr>
                <w:rFonts w:ascii="Calibri" w:hAnsi="Calibri" w:cs="Times New Roman"/>
              </w:rPr>
              <w:t>0.0</w:t>
            </w:r>
            <w:r w:rsidR="00CB3C4D">
              <w:rPr>
                <w:rFonts w:ascii="Calibri" w:hAnsi="Calibri" w:cs="Times New Roman"/>
              </w:rPr>
              <w:t>307</w:t>
            </w:r>
            <w:r w:rsidR="0083768F" w:rsidRPr="00B56E8C">
              <w:rPr>
                <w:rFonts w:ascii="Calibri" w:hAnsi="Calibri" w:cs="Times New Roman"/>
              </w:rPr>
              <w:t xml:space="preserve"> (0.0</w:t>
            </w:r>
            <w:r w:rsidR="00D968E4">
              <w:rPr>
                <w:rFonts w:ascii="Calibri" w:hAnsi="Calibri" w:cs="Times New Roman"/>
              </w:rPr>
              <w:t>304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3C2D70FF" w14:textId="793BBD34" w:rsidR="0083768F" w:rsidRPr="00B56E8C" w:rsidRDefault="00621D4A" w:rsidP="00550A47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32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3654C32D" w14:textId="04C0F3D4" w:rsidR="0083768F" w:rsidRPr="00B56E8C" w:rsidRDefault="00117E46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83768F" w:rsidRPr="00B56E8C">
              <w:rPr>
                <w:rFonts w:ascii="Calibri" w:hAnsi="Calibri" w:cs="Times New Roman"/>
              </w:rPr>
              <w:t>0.0</w:t>
            </w:r>
            <w:r w:rsidR="008E058D">
              <w:rPr>
                <w:rFonts w:ascii="Calibri" w:hAnsi="Calibri" w:cs="Times New Roman"/>
              </w:rPr>
              <w:t>152</w:t>
            </w:r>
            <w:r w:rsidR="0083768F" w:rsidRPr="00B56E8C">
              <w:rPr>
                <w:rFonts w:ascii="Calibri" w:hAnsi="Calibri" w:cs="Times New Roman"/>
              </w:rPr>
              <w:t xml:space="preserve"> (0.01</w:t>
            </w:r>
            <w:r w:rsidR="00883E48">
              <w:rPr>
                <w:rFonts w:ascii="Calibri" w:hAnsi="Calibri" w:cs="Times New Roman"/>
              </w:rPr>
              <w:t>77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6CD05556" w14:textId="603447F6" w:rsidR="0083768F" w:rsidRPr="00B56E8C" w:rsidRDefault="00A85C33" w:rsidP="00550A47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40</w:t>
            </w:r>
          </w:p>
        </w:tc>
      </w:tr>
      <w:tr w:rsidR="0083768F" w:rsidRPr="00B56E8C" w14:paraId="019F54C9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6F7D955B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rmal ALT (NA) NAFLD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FD7B174" w14:textId="62226E8C" w:rsidR="0083768F" w:rsidRPr="00B56E8C" w:rsidRDefault="0035197C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4941E7">
              <w:rPr>
                <w:rFonts w:ascii="Calibri" w:hAnsi="Calibri" w:cs="Times New Roman"/>
              </w:rPr>
              <w:t>0.0028</w:t>
            </w:r>
            <w:r w:rsidR="0083768F" w:rsidRPr="00B56E8C">
              <w:rPr>
                <w:rFonts w:ascii="Calibri" w:hAnsi="Calibri" w:cs="Times New Roman"/>
              </w:rPr>
              <w:t xml:space="preserve"> (0.0</w:t>
            </w:r>
            <w:r w:rsidR="00780DFD">
              <w:rPr>
                <w:rFonts w:ascii="Calibri" w:hAnsi="Calibri" w:cs="Times New Roman"/>
              </w:rPr>
              <w:t>161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0BF9079" w14:textId="7429B972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F535E3">
              <w:rPr>
                <w:rFonts w:ascii="Calibri" w:hAnsi="Calibri" w:cs="Times New Roman"/>
              </w:rPr>
              <w:t>86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01649EC" w14:textId="2F10C72E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A728A9">
              <w:rPr>
                <w:rFonts w:ascii="Calibri" w:hAnsi="Calibri" w:cs="Times New Roman"/>
              </w:rPr>
              <w:t>20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BE6C05">
              <w:rPr>
                <w:rFonts w:ascii="Calibri" w:hAnsi="Calibri" w:cs="Times New Roman"/>
              </w:rPr>
              <w:t>79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21EC603" w14:textId="341F989B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E22DAE">
              <w:rPr>
                <w:rFonts w:ascii="Calibri" w:hAnsi="Calibri" w:cs="Times New Roman"/>
              </w:rPr>
              <w:t>80</w:t>
            </w:r>
          </w:p>
        </w:tc>
      </w:tr>
      <w:tr w:rsidR="0083768F" w:rsidRPr="00B56E8C" w14:paraId="517CEDAB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single" w:sz="4" w:space="0" w:color="auto"/>
            </w:tcBorders>
          </w:tcPr>
          <w:p w14:paraId="58844184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n-NAFLD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64D23C05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705573AA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19433786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42B5BF69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976660" w:rsidRPr="00B56E8C" w14:paraId="289F84F4" w14:textId="77777777" w:rsidTr="00227591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3C916299" w14:textId="5D4F2583" w:rsidR="00976660" w:rsidRPr="00B56E8C" w:rsidRDefault="00976660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lack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30806518" w14:textId="787B5EB0" w:rsidR="00976660" w:rsidRPr="00B56E8C" w:rsidRDefault="00543F21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8</w:t>
            </w:r>
            <w:r>
              <w:rPr>
                <w:rFonts w:ascii="Calibri" w:hAnsi="Calibri" w:cs="Times New Roman"/>
              </w:rPr>
              <w:t>6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48B31792" w14:textId="6573A88F" w:rsidR="00976660" w:rsidRPr="00B56E8C" w:rsidRDefault="00543F21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199C0B51" w14:textId="5D04E862" w:rsidR="00976660" w:rsidRPr="00B56E8C" w:rsidRDefault="0006234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8</w:t>
            </w:r>
            <w:r>
              <w:rPr>
                <w:rFonts w:ascii="Calibri" w:hAnsi="Calibri" w:cs="Times New Roman"/>
              </w:rPr>
              <w:t>5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126ADCA6" w14:textId="65AEE443" w:rsidR="00976660" w:rsidRPr="00B56E8C" w:rsidRDefault="0006234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976660" w:rsidRPr="00B56E8C" w14:paraId="48DF16C3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0B052573" w14:textId="4A5DA8A0" w:rsidR="00976660" w:rsidRPr="00B56E8C" w:rsidRDefault="00976660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exican-American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F7A5550" w14:textId="00FD1D2A" w:rsidR="00976660" w:rsidRPr="00B56E8C" w:rsidRDefault="00543F21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2</w:t>
            </w:r>
            <w:r>
              <w:rPr>
                <w:rFonts w:ascii="Calibri" w:hAnsi="Calibri" w:cs="Times New Roman"/>
              </w:rPr>
              <w:t>0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327C22A" w14:textId="77466D24" w:rsidR="00976660" w:rsidRPr="00B56E8C" w:rsidRDefault="00543F21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>
              <w:rPr>
                <w:rFonts w:ascii="Calibri" w:hAnsi="Calibri" w:cs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750B8DF" w14:textId="3BEC607C" w:rsidR="00976660" w:rsidRPr="00B56E8C" w:rsidRDefault="0006234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>
              <w:rPr>
                <w:rFonts w:ascii="Calibri" w:hAnsi="Calibri" w:cs="Times New Roman"/>
              </w:rPr>
              <w:t>1</w:t>
            </w:r>
            <w:r w:rsidRPr="00B56E8C">
              <w:rPr>
                <w:rFonts w:ascii="Calibri" w:hAnsi="Calibri" w:cs="Times New Roman"/>
              </w:rPr>
              <w:t>7 (0.00</w:t>
            </w:r>
            <w:r>
              <w:rPr>
                <w:rFonts w:ascii="Calibri" w:hAnsi="Calibri" w:cs="Times New Roman"/>
              </w:rPr>
              <w:t>6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ED12757" w14:textId="06A6E1FF" w:rsidR="00976660" w:rsidRPr="00B56E8C" w:rsidRDefault="0006234A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976660" w:rsidRPr="00B56E8C" w14:paraId="311AC91B" w14:textId="77777777" w:rsidTr="00227591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717A0258" w14:textId="50814784" w:rsidR="00976660" w:rsidRPr="00B56E8C" w:rsidRDefault="00976660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White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70B8CDD8" w14:textId="7E15C2B5" w:rsidR="00976660" w:rsidRPr="00B56E8C" w:rsidRDefault="0034040B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7CBDDC9D" w14:textId="77777777" w:rsidR="00976660" w:rsidRPr="00B56E8C" w:rsidRDefault="00976660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1AC56AB3" w14:textId="513DA5F3" w:rsidR="00976660" w:rsidRPr="00B56E8C" w:rsidRDefault="0034040B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229B0BA7" w14:textId="77777777" w:rsidR="00976660" w:rsidRPr="00B56E8C" w:rsidRDefault="00976660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2123496F" w14:textId="77777777" w:rsidTr="00227591">
        <w:trPr>
          <w:trHeight w:val="70"/>
        </w:trPr>
        <w:tc>
          <w:tcPr>
            <w:tcW w:w="3145" w:type="dxa"/>
          </w:tcPr>
          <w:p w14:paraId="68FD7E88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Age</w:t>
            </w:r>
          </w:p>
        </w:tc>
        <w:tc>
          <w:tcPr>
            <w:tcW w:w="1800" w:type="dxa"/>
            <w:tcBorders>
              <w:right w:val="nil"/>
            </w:tcBorders>
          </w:tcPr>
          <w:p w14:paraId="5FEC0535" w14:textId="26D8CABC" w:rsidR="0083768F" w:rsidRPr="00B56E8C" w:rsidRDefault="002F0AFD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83768F" w:rsidRPr="00B56E8C">
              <w:rPr>
                <w:rFonts w:ascii="Calibri" w:hAnsi="Calibri" w:cs="Times New Roman"/>
              </w:rPr>
              <w:t>0.00</w:t>
            </w:r>
            <w:r w:rsidR="00E63A51">
              <w:rPr>
                <w:rFonts w:ascii="Calibri" w:hAnsi="Calibri" w:cs="Times New Roman"/>
              </w:rPr>
              <w:t>50</w:t>
            </w:r>
            <w:r w:rsidR="0083768F" w:rsidRPr="00B56E8C">
              <w:rPr>
                <w:rFonts w:ascii="Calibri" w:hAnsi="Calibri" w:cs="Times New Roman"/>
              </w:rPr>
              <w:t xml:space="preserve"> (0.000</w:t>
            </w:r>
            <w:r w:rsidR="00E63A51">
              <w:rPr>
                <w:rFonts w:ascii="Calibri" w:hAnsi="Calibri" w:cs="Times New Roman"/>
              </w:rPr>
              <w:t>4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7C909CB0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right w:val="nil"/>
            </w:tcBorders>
          </w:tcPr>
          <w:p w14:paraId="52D8155B" w14:textId="4F3C462B" w:rsidR="0083768F" w:rsidRPr="00B56E8C" w:rsidRDefault="002F0AFD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83768F" w:rsidRPr="00B56E8C">
              <w:rPr>
                <w:rFonts w:ascii="Calibri" w:hAnsi="Calibri" w:cs="Times New Roman"/>
              </w:rPr>
              <w:t>0.00</w:t>
            </w:r>
            <w:r w:rsidR="00DA6A86">
              <w:rPr>
                <w:rFonts w:ascii="Calibri" w:hAnsi="Calibri" w:cs="Times New Roman"/>
              </w:rPr>
              <w:t>47</w:t>
            </w:r>
            <w:r w:rsidR="0083768F" w:rsidRPr="00B56E8C">
              <w:rPr>
                <w:rFonts w:ascii="Calibri" w:hAnsi="Calibri" w:cs="Times New Roman"/>
              </w:rPr>
              <w:t xml:space="preserve"> (0.000</w:t>
            </w:r>
            <w:r w:rsidR="002139D7">
              <w:rPr>
                <w:rFonts w:ascii="Calibri" w:hAnsi="Calibri" w:cs="Times New Roman"/>
              </w:rPr>
              <w:t>4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</w:tcPr>
          <w:p w14:paraId="46B822FE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83768F" w:rsidRPr="00B56E8C" w14:paraId="317449DD" w14:textId="77777777" w:rsidTr="00227591">
        <w:trPr>
          <w:trHeight w:val="70"/>
        </w:trPr>
        <w:tc>
          <w:tcPr>
            <w:tcW w:w="3145" w:type="dxa"/>
          </w:tcPr>
          <w:p w14:paraId="61C4F506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MI</w:t>
            </w:r>
          </w:p>
        </w:tc>
        <w:tc>
          <w:tcPr>
            <w:tcW w:w="1800" w:type="dxa"/>
            <w:tcBorders>
              <w:right w:val="nil"/>
            </w:tcBorders>
          </w:tcPr>
          <w:p w14:paraId="5BF8CEE1" w14:textId="2CAF14F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7E5660">
              <w:rPr>
                <w:rFonts w:ascii="Calibri" w:hAnsi="Calibri" w:cs="Times New Roman"/>
              </w:rPr>
              <w:t>82</w:t>
            </w:r>
            <w:r w:rsidRPr="00B56E8C">
              <w:rPr>
                <w:rFonts w:ascii="Calibri" w:hAnsi="Calibri" w:cs="Times New Roman"/>
              </w:rPr>
              <w:t xml:space="preserve"> (0.000</w:t>
            </w:r>
            <w:r w:rsidR="002023BF">
              <w:rPr>
                <w:rFonts w:ascii="Calibri" w:hAnsi="Calibri" w:cs="Times New Roman"/>
              </w:rPr>
              <w:t>6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7325768F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right w:val="nil"/>
            </w:tcBorders>
          </w:tcPr>
          <w:p w14:paraId="7F425092" w14:textId="12AA3E1A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2D3EBD">
              <w:rPr>
                <w:rFonts w:ascii="Calibri" w:hAnsi="Calibri" w:cs="Times New Roman"/>
              </w:rPr>
              <w:t>83</w:t>
            </w:r>
            <w:r w:rsidRPr="00B56E8C">
              <w:rPr>
                <w:rFonts w:ascii="Calibri" w:hAnsi="Calibri" w:cs="Times New Roman"/>
              </w:rPr>
              <w:t xml:space="preserve"> (0.000</w:t>
            </w:r>
            <w:r w:rsidR="000052C6">
              <w:rPr>
                <w:rFonts w:ascii="Calibri" w:hAnsi="Calibri" w:cs="Times New Roman"/>
              </w:rPr>
              <w:t>5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</w:tcPr>
          <w:p w14:paraId="2E19DE5C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83768F" w:rsidRPr="00B56E8C" w14:paraId="4829A106" w14:textId="77777777" w:rsidTr="00227591">
        <w:trPr>
          <w:trHeight w:val="70"/>
        </w:trPr>
        <w:tc>
          <w:tcPr>
            <w:tcW w:w="3145" w:type="dxa"/>
          </w:tcPr>
          <w:p w14:paraId="55425FFA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action terms</w:t>
            </w:r>
          </w:p>
        </w:tc>
        <w:tc>
          <w:tcPr>
            <w:tcW w:w="1800" w:type="dxa"/>
            <w:tcBorders>
              <w:right w:val="nil"/>
            </w:tcBorders>
          </w:tcPr>
          <w:p w14:paraId="6E68D89A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474A8388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10A4CE5A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1D8D1349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7FBC9FF0" w14:textId="77777777" w:rsidTr="00227591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0013444A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/NA NAFLD * races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7E2F8DF1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01654633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65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2542C628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0DB8A5C8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5725F85E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0250BE2E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Blac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E9C8981" w14:textId="30CC6693" w:rsidR="0083768F" w:rsidRPr="00B56E8C" w:rsidRDefault="00CB7584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AE5817">
              <w:rPr>
                <w:rFonts w:ascii="Calibri" w:hAnsi="Calibri" w:cs="Times New Roman"/>
              </w:rPr>
              <w:t>0.060</w:t>
            </w:r>
            <w:r w:rsidR="0083768F" w:rsidRPr="00B56E8C">
              <w:rPr>
                <w:rFonts w:ascii="Calibri" w:hAnsi="Calibri" w:cs="Times New Roman"/>
              </w:rPr>
              <w:t xml:space="preserve"> (0.0</w:t>
            </w:r>
            <w:r w:rsidR="00AE5817">
              <w:rPr>
                <w:rFonts w:ascii="Calibri" w:hAnsi="Calibri" w:cs="Times New Roman"/>
              </w:rPr>
              <w:t>40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6540CCF" w14:textId="38D94BB5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402393">
              <w:rPr>
                <w:rFonts w:ascii="Calibri" w:hAnsi="Calibri" w:cs="Times New Roman"/>
              </w:rPr>
              <w:t>14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17C1DD1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190B2BD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649CED5B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66B603CA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Mexican-American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FBC4DD2" w14:textId="748A9F5C" w:rsidR="0083768F" w:rsidRPr="00B56E8C" w:rsidRDefault="00CB7584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4D2788">
              <w:rPr>
                <w:rFonts w:ascii="Calibri" w:hAnsi="Calibri" w:cs="Times New Roman"/>
              </w:rPr>
              <w:t>0.001</w:t>
            </w:r>
            <w:r w:rsidR="0083768F" w:rsidRPr="00B56E8C">
              <w:rPr>
                <w:rFonts w:ascii="Calibri" w:hAnsi="Calibri" w:cs="Times New Roman"/>
              </w:rPr>
              <w:t xml:space="preserve"> (0.0</w:t>
            </w:r>
            <w:r w:rsidR="004D2788">
              <w:rPr>
                <w:rFonts w:ascii="Calibri" w:hAnsi="Calibri" w:cs="Times New Roman"/>
              </w:rPr>
              <w:t>32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60271A5" w14:textId="5F40491C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402393">
              <w:rPr>
                <w:rFonts w:ascii="Calibri" w:hAnsi="Calibri" w:cs="Times New Roman"/>
              </w:rPr>
              <w:t>97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6CE8043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B1B6274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6CAFF142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734AA794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Blac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20BCBB5" w14:textId="336E2A2A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A526D0">
              <w:rPr>
                <w:rFonts w:ascii="Calibri" w:hAnsi="Calibri" w:cs="Times New Roman"/>
              </w:rPr>
              <w:t>04</w:t>
            </w:r>
            <w:r w:rsidRPr="00B56E8C">
              <w:rPr>
                <w:rFonts w:ascii="Calibri" w:hAnsi="Calibri" w:cs="Times New Roman"/>
              </w:rPr>
              <w:t xml:space="preserve"> (0.01</w:t>
            </w:r>
            <w:r w:rsidR="00D81FE3">
              <w:rPr>
                <w:rFonts w:ascii="Calibri" w:hAnsi="Calibri" w:cs="Times New Roman"/>
              </w:rPr>
              <w:t>78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992AACE" w14:textId="38B723D9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402393">
              <w:rPr>
                <w:rFonts w:ascii="Calibri" w:hAnsi="Calibri" w:cs="Times New Roman"/>
              </w:rPr>
              <w:t>98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AAF88B0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B1B9855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518A96CA" w14:textId="77777777" w:rsidTr="00227591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34C75EE6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Mexican-American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5F906303" w14:textId="63942E77" w:rsidR="0083768F" w:rsidRPr="00B56E8C" w:rsidRDefault="00CB7584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83768F" w:rsidRPr="00B56E8C">
              <w:rPr>
                <w:rFonts w:ascii="Calibri" w:hAnsi="Calibri" w:cs="Times New Roman"/>
              </w:rPr>
              <w:t>0.00</w:t>
            </w:r>
            <w:r w:rsidR="00E132A2">
              <w:rPr>
                <w:rFonts w:ascii="Calibri" w:hAnsi="Calibri" w:cs="Times New Roman"/>
              </w:rPr>
              <w:t>9</w:t>
            </w:r>
            <w:r w:rsidR="0083768F" w:rsidRPr="00B56E8C">
              <w:rPr>
                <w:rFonts w:ascii="Calibri" w:hAnsi="Calibri" w:cs="Times New Roman"/>
              </w:rPr>
              <w:t xml:space="preserve"> (0.0</w:t>
            </w:r>
            <w:r w:rsidR="00DE365B">
              <w:rPr>
                <w:rFonts w:ascii="Calibri" w:hAnsi="Calibri" w:cs="Times New Roman"/>
              </w:rPr>
              <w:t>20</w:t>
            </w:r>
            <w:r w:rsidR="0083768F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4133528A" w14:textId="4B9BE046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402393">
              <w:rPr>
                <w:rFonts w:ascii="Calibri" w:hAnsi="Calibri" w:cs="Times New Roman"/>
              </w:rPr>
              <w:t>66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68F259E9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3470416C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20A29098" w14:textId="77777777" w:rsidTr="00227591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4CC792F5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/NA NAFLD * age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1F5D9719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647A689B" w14:textId="02F696C6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376117">
              <w:rPr>
                <w:rFonts w:ascii="Calibri" w:hAnsi="Calibri" w:cs="Times New Roman"/>
              </w:rPr>
              <w:t>36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470BE9EF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2F1A57AF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443B7320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1791DDA7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Ag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1F11F9E" w14:textId="3044328B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2</w:t>
            </w:r>
            <w:r w:rsidR="00FF1F34"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FF1F34">
              <w:rPr>
                <w:rFonts w:ascii="Calibri" w:hAnsi="Calibri" w:cs="Times New Roman"/>
              </w:rPr>
              <w:t>21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A56C2F9" w14:textId="038DC22F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1</w:t>
            </w:r>
            <w:r w:rsidR="00FF1F34">
              <w:rPr>
                <w:rFonts w:ascii="Calibri" w:hAnsi="Calibri" w:cs="Times New Roman"/>
              </w:rPr>
              <w:t>9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D828460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31D405F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08101542" w14:textId="77777777" w:rsidTr="00227591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37BC5AC8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Age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4FF3816C" w14:textId="6E2D19DE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0</w:t>
            </w:r>
            <w:r w:rsidR="0019505F"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 w:rsidR="00011F15">
              <w:rPr>
                <w:rFonts w:ascii="Calibri" w:hAnsi="Calibri" w:cs="Times New Roman"/>
              </w:rPr>
              <w:t>13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4BB8F31C" w14:textId="715D9508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B71E78">
              <w:rPr>
                <w:rFonts w:ascii="Calibri" w:hAnsi="Calibri" w:cs="Times New Roman"/>
              </w:rPr>
              <w:t>53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11536213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46E631C4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7B77EEAC" w14:textId="77777777" w:rsidTr="00227591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6C0C2B6A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lastRenderedPageBreak/>
              <w:t>HA/NA NAFLD * BMI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29EA6251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1FCA8AFB" w14:textId="272845B9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0273AD">
              <w:rPr>
                <w:rFonts w:ascii="Calibri" w:hAnsi="Calibri" w:cs="Times New Roman"/>
              </w:rPr>
              <w:t>74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38427296" w14:textId="7777777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6832AF32" w14:textId="4F07919D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22986A48" w14:textId="77777777" w:rsidTr="00227591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430C30B3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BMI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5B51260" w14:textId="1B1F8B6A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F81882">
              <w:rPr>
                <w:rFonts w:ascii="Calibri" w:hAnsi="Calibri" w:cs="Times New Roman"/>
              </w:rPr>
              <w:t>0</w:t>
            </w:r>
            <w:r w:rsidRPr="00B56E8C">
              <w:rPr>
                <w:rFonts w:ascii="Calibri" w:hAnsi="Calibri" w:cs="Times New Roman"/>
              </w:rPr>
              <w:t>0</w:t>
            </w:r>
            <w:r w:rsidR="00223F69">
              <w:rPr>
                <w:rFonts w:ascii="Calibri" w:hAnsi="Calibri" w:cs="Times New Roman"/>
              </w:rPr>
              <w:t>17</w:t>
            </w:r>
            <w:r w:rsidRPr="00B56E8C">
              <w:rPr>
                <w:rFonts w:ascii="Calibri" w:hAnsi="Calibri" w:cs="Times New Roman"/>
              </w:rPr>
              <w:t xml:space="preserve"> (0.002</w:t>
            </w:r>
            <w:r w:rsidR="00F81882">
              <w:rPr>
                <w:rFonts w:ascii="Calibri" w:hAnsi="Calibri" w:cs="Times New Roman"/>
              </w:rPr>
              <w:t>3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E8ED46D" w14:textId="3C636E67" w:rsidR="0083768F" w:rsidRPr="00B56E8C" w:rsidRDefault="004D77E1" w:rsidP="00550A47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45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878347C" w14:textId="303B7532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6825F8D" w14:textId="706A11D8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3768F" w:rsidRPr="00B56E8C" w14:paraId="440E2F08" w14:textId="77777777" w:rsidTr="00227591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4C321FA0" w14:textId="77777777" w:rsidR="0083768F" w:rsidRPr="00B56E8C" w:rsidRDefault="0083768F" w:rsidP="00550A47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BMI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39F4244D" w14:textId="24621E86" w:rsidR="0083768F" w:rsidRPr="00B56E8C" w:rsidRDefault="008F5A42" w:rsidP="00550A47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83768F" w:rsidRPr="00B56E8C">
              <w:rPr>
                <w:rFonts w:ascii="Calibri" w:hAnsi="Calibri" w:cs="Times New Roman"/>
              </w:rPr>
              <w:t>0.00</w:t>
            </w:r>
            <w:r w:rsidR="00BA1554">
              <w:rPr>
                <w:rFonts w:ascii="Calibri" w:hAnsi="Calibri" w:cs="Times New Roman"/>
              </w:rPr>
              <w:t>0</w:t>
            </w:r>
            <w:r w:rsidR="00770807">
              <w:rPr>
                <w:rFonts w:ascii="Calibri" w:hAnsi="Calibri" w:cs="Times New Roman"/>
              </w:rPr>
              <w:t>0</w:t>
            </w:r>
            <w:r w:rsidR="0083768F" w:rsidRPr="00B56E8C">
              <w:rPr>
                <w:rFonts w:ascii="Calibri" w:hAnsi="Calibri" w:cs="Times New Roman"/>
              </w:rPr>
              <w:t xml:space="preserve"> (0.00</w:t>
            </w:r>
            <w:r w:rsidR="00BA1554">
              <w:rPr>
                <w:rFonts w:ascii="Calibri" w:hAnsi="Calibri" w:cs="Times New Roman"/>
              </w:rPr>
              <w:t>1</w:t>
            </w:r>
            <w:r w:rsidR="0083768F" w:rsidRPr="00B56E8C">
              <w:rPr>
                <w:rFonts w:ascii="Calibri" w:hAnsi="Calibri" w:cs="Times New Roman"/>
              </w:rPr>
              <w:t>1)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66217C61" w14:textId="0E7D2856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4D77E1">
              <w:rPr>
                <w:rFonts w:ascii="Calibri" w:hAnsi="Calibri" w:cs="Times New Roman"/>
              </w:rPr>
              <w:t>99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2DAD9059" w14:textId="0185FB99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76876A84" w14:textId="740BBE07" w:rsidR="0083768F" w:rsidRPr="00B56E8C" w:rsidRDefault="0083768F" w:rsidP="00550A47">
            <w:pPr>
              <w:jc w:val="right"/>
              <w:rPr>
                <w:rFonts w:ascii="Calibri" w:hAnsi="Calibri" w:cs="Times New Roman"/>
              </w:rPr>
            </w:pPr>
          </w:p>
        </w:tc>
      </w:tr>
    </w:tbl>
    <w:p w14:paraId="5A041606" w14:textId="328AE649" w:rsidR="0083768F" w:rsidRDefault="0083768F">
      <w:pPr>
        <w:rPr>
          <w:rFonts w:ascii="Georgia" w:eastAsia="Calibri" w:hAnsi="Georgia" w:cs="Times New Roman"/>
          <w:sz w:val="24"/>
          <w:szCs w:val="24"/>
          <w:lang w:eastAsia="en-US"/>
        </w:rPr>
      </w:pPr>
    </w:p>
    <w:p w14:paraId="50526AB0" w14:textId="22282C48" w:rsidR="00EE39A0" w:rsidRDefault="00EE39A0" w:rsidP="00EE39A0">
      <w:pPr>
        <w:rPr>
          <w:rFonts w:ascii="Calibri" w:eastAsia="Calibri" w:hAnsi="Calibri" w:cs="Times New Roman"/>
          <w:lang w:eastAsia="en-US"/>
        </w:rPr>
      </w:pPr>
      <w:r w:rsidRPr="00BB63F0">
        <w:rPr>
          <w:rFonts w:ascii="Calibri" w:eastAsia="Calibri" w:hAnsi="Calibri" w:cs="Times New Roman"/>
          <w:lang w:eastAsia="en-US"/>
        </w:rPr>
        <w:t>Multiple line</w:t>
      </w:r>
      <w:r w:rsidR="00886267">
        <w:rPr>
          <w:rFonts w:ascii="Calibri" w:eastAsia="Calibri" w:hAnsi="Calibri" w:cs="Times New Roman"/>
          <w:lang w:eastAsia="en-US"/>
        </w:rPr>
        <w:t>a</w:t>
      </w:r>
      <w:r w:rsidRPr="00BB63F0">
        <w:rPr>
          <w:rFonts w:ascii="Calibri" w:eastAsia="Calibri" w:hAnsi="Calibri" w:cs="Times New Roman"/>
          <w:lang w:eastAsia="en-US"/>
        </w:rPr>
        <w:t xml:space="preserve">r regression analysis </w:t>
      </w:r>
      <w:r>
        <w:rPr>
          <w:rFonts w:ascii="Calibri" w:eastAsia="Calibri" w:hAnsi="Calibri" w:cs="Times New Roman"/>
          <w:lang w:eastAsia="en-US"/>
        </w:rPr>
        <w:t>was conducted for each gender</w:t>
      </w:r>
      <w:r w:rsidR="000B1B83">
        <w:rPr>
          <w:rFonts w:ascii="Calibri" w:eastAsia="Calibri" w:hAnsi="Calibri" w:cs="Times New Roman"/>
          <w:lang w:eastAsia="en-US"/>
        </w:rPr>
        <w:t xml:space="preserve"> and </w:t>
      </w:r>
      <w:r>
        <w:rPr>
          <w:rFonts w:ascii="Calibri" w:eastAsia="Calibri" w:hAnsi="Calibri" w:cs="Times New Roman"/>
          <w:lang w:eastAsia="en-US"/>
        </w:rPr>
        <w:t>menopausal status (</w:t>
      </w:r>
      <w:r w:rsidR="0050169D">
        <w:rPr>
          <w:rFonts w:ascii="Calibri" w:eastAsia="Calibri" w:hAnsi="Calibri" w:cs="Times New Roman"/>
          <w:lang w:eastAsia="en-US"/>
        </w:rPr>
        <w:t>A</w:t>
      </w:r>
      <w:r>
        <w:rPr>
          <w:rFonts w:ascii="Calibri" w:eastAsia="Calibri" w:hAnsi="Calibri" w:cs="Times New Roman"/>
          <w:lang w:eastAsia="en-US"/>
        </w:rPr>
        <w:t>) Males (</w:t>
      </w:r>
      <w:r w:rsidR="0050169D">
        <w:rPr>
          <w:rFonts w:ascii="Calibri" w:eastAsia="Calibri" w:hAnsi="Calibri" w:cs="Times New Roman"/>
          <w:lang w:eastAsia="en-US"/>
        </w:rPr>
        <w:t>B</w:t>
      </w:r>
      <w:r>
        <w:rPr>
          <w:rFonts w:ascii="Calibri" w:eastAsia="Calibri" w:hAnsi="Calibri" w:cs="Times New Roman"/>
          <w:lang w:eastAsia="en-US"/>
        </w:rPr>
        <w:t>) Premenopausal Females (</w:t>
      </w:r>
      <w:r w:rsidR="0050169D">
        <w:rPr>
          <w:rFonts w:ascii="Calibri" w:eastAsia="Calibri" w:hAnsi="Calibri" w:cs="Times New Roman"/>
          <w:lang w:eastAsia="en-US"/>
        </w:rPr>
        <w:t>C</w:t>
      </w:r>
      <w:r>
        <w:rPr>
          <w:rFonts w:ascii="Calibri" w:eastAsia="Calibri" w:hAnsi="Calibri" w:cs="Times New Roman"/>
          <w:lang w:eastAsia="en-US"/>
        </w:rPr>
        <w:t>) Postmenopausal Females.</w:t>
      </w:r>
    </w:p>
    <w:p w14:paraId="04D3BC01" w14:textId="4B458220" w:rsidR="00EE39A0" w:rsidRPr="00B56E8C" w:rsidRDefault="00EE39A0" w:rsidP="00EE39A0">
      <w:pPr>
        <w:rPr>
          <w:rFonts w:ascii="Calibri" w:eastAsia="Calibri" w:hAnsi="Calibri" w:cs="Times New Roman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 xml:space="preserve">Data </w:t>
      </w:r>
      <w:r w:rsidR="00C76529">
        <w:rPr>
          <w:rFonts w:ascii="Calibri" w:eastAsia="Calibri" w:hAnsi="Calibri" w:cs="Times New Roman"/>
          <w:lang w:eastAsia="en-US"/>
        </w:rPr>
        <w:t>are</w:t>
      </w:r>
      <w:r w:rsidRPr="00B56E8C">
        <w:rPr>
          <w:rFonts w:ascii="Calibri" w:eastAsia="Calibri" w:hAnsi="Calibri" w:cs="Times New Roman"/>
          <w:lang w:eastAsia="en-US"/>
        </w:rPr>
        <w:t xml:space="preserve"> expressed as beta estimate</w:t>
      </w:r>
      <w:r w:rsidR="00896A0E">
        <w:rPr>
          <w:rFonts w:ascii="Calibri" w:eastAsia="Calibri" w:hAnsi="Calibri" w:cs="Times New Roman"/>
          <w:lang w:eastAsia="en-US"/>
        </w:rPr>
        <w:t>s</w:t>
      </w:r>
      <w:r w:rsidRPr="00B56E8C">
        <w:rPr>
          <w:rFonts w:ascii="Calibri" w:eastAsia="Calibri" w:hAnsi="Calibri" w:cs="Times New Roman"/>
          <w:lang w:eastAsia="en-US"/>
        </w:rPr>
        <w:t xml:space="preserve"> (standard error).</w:t>
      </w:r>
      <w:r w:rsidR="00445EDD">
        <w:rPr>
          <w:rFonts w:ascii="Calibri" w:eastAsia="Calibri" w:hAnsi="Calibri" w:cs="Times New Roman"/>
          <w:lang w:eastAsia="en-US"/>
        </w:rPr>
        <w:t xml:space="preserve"> </w:t>
      </w:r>
      <w:r w:rsidR="00074469" w:rsidRPr="00973BAC">
        <w:rPr>
          <w:rFonts w:eastAsia="Calibri" w:cstheme="minorHAnsi"/>
          <w:lang w:eastAsia="en-US"/>
        </w:rPr>
        <w:t>The HA NAFLD group included participants with moderate or severe steatosis with high ALT</w:t>
      </w:r>
      <w:r w:rsidR="00074469">
        <w:rPr>
          <w:rFonts w:eastAsia="Calibri" w:cstheme="minorHAnsi"/>
          <w:lang w:eastAsia="en-US"/>
        </w:rPr>
        <w:t xml:space="preserve"> levels</w:t>
      </w:r>
      <w:r w:rsidR="00074469" w:rsidRPr="00973BAC">
        <w:rPr>
          <w:rFonts w:eastAsia="Calibri" w:cstheme="minorHAnsi"/>
          <w:lang w:eastAsia="en-US"/>
        </w:rPr>
        <w:t>, the NA NAFLD group included participants with moderate or severe steatosis with normal ALT</w:t>
      </w:r>
      <w:r w:rsidR="00074469">
        <w:rPr>
          <w:rFonts w:eastAsia="Calibri" w:cstheme="minorHAnsi"/>
          <w:lang w:eastAsia="en-US"/>
        </w:rPr>
        <w:t xml:space="preserve"> levels</w:t>
      </w:r>
      <w:r w:rsidR="00074469" w:rsidRPr="00973BAC">
        <w:rPr>
          <w:rFonts w:eastAsia="Calibri" w:cstheme="minorHAnsi"/>
          <w:lang w:eastAsia="en-US"/>
        </w:rPr>
        <w:t>, and the non-NAFLD group included participants with mild steatosis or normal liver.</w:t>
      </w:r>
      <w:r w:rsidR="00074469"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 w:rsidR="000F35B6" w:rsidRPr="001532BA">
        <w:rPr>
          <w:rFonts w:ascii="Calibri" w:eastAsia="Calibri" w:hAnsi="Calibri" w:cs="Times New Roman"/>
          <w:lang w:eastAsia="en-US"/>
        </w:rPr>
        <w:t>Only Black, Mexican-American, and White participants were used</w:t>
      </w:r>
      <w:r w:rsidR="00A732FC">
        <w:rPr>
          <w:rFonts w:ascii="Calibri" w:eastAsia="Calibri" w:hAnsi="Calibri" w:cs="Times New Roman"/>
          <w:lang w:eastAsia="en-US"/>
        </w:rPr>
        <w:t xml:space="preserve"> in this analysis</w:t>
      </w:r>
      <w:r w:rsidR="000F35B6" w:rsidRPr="001532BA">
        <w:rPr>
          <w:rFonts w:ascii="Calibri" w:eastAsia="Calibri" w:hAnsi="Calibri" w:cs="Times New Roman"/>
          <w:lang w:eastAsia="en-US"/>
        </w:rPr>
        <w:t>, and participants with other race/ethnicities were not used</w:t>
      </w:r>
      <w:r w:rsidR="00603873">
        <w:rPr>
          <w:rFonts w:ascii="Calibri" w:eastAsia="Calibri" w:hAnsi="Calibri" w:cs="Times New Roman"/>
          <w:lang w:eastAsia="en-US"/>
        </w:rPr>
        <w:t xml:space="preserve"> </w:t>
      </w:r>
      <w:r w:rsidR="000F35B6" w:rsidRPr="001532BA">
        <w:rPr>
          <w:rFonts w:ascii="Calibri" w:eastAsia="Calibri" w:hAnsi="Calibri" w:cs="Times New Roman"/>
          <w:lang w:eastAsia="en-US"/>
        </w:rPr>
        <w:t>(described in method section)</w:t>
      </w:r>
      <w:r w:rsidR="000F35B6">
        <w:rPr>
          <w:rFonts w:ascii="Calibri" w:eastAsia="Calibri" w:hAnsi="Calibri" w:cs="Times New Roman"/>
          <w:lang w:eastAsia="en-US"/>
        </w:rPr>
        <w:t xml:space="preserve">. </w:t>
      </w:r>
      <w:r w:rsidRPr="00B56E8C">
        <w:rPr>
          <w:rFonts w:ascii="Calibri" w:eastAsia="Calibri" w:hAnsi="Calibri" w:cs="Times New Roman"/>
          <w:lang w:eastAsia="en-US"/>
        </w:rPr>
        <w:t xml:space="preserve">Age and BMI </w:t>
      </w:r>
      <w:r w:rsidR="005E162A">
        <w:rPr>
          <w:rFonts w:ascii="Calibri" w:eastAsia="Calibri" w:hAnsi="Calibri" w:cs="Times New Roman"/>
          <w:lang w:eastAsia="en-US"/>
        </w:rPr>
        <w:t>were</w:t>
      </w:r>
      <w:r w:rsidRPr="00B56E8C">
        <w:rPr>
          <w:rFonts w:ascii="Calibri" w:eastAsia="Calibri" w:hAnsi="Calibri" w:cs="Times New Roman"/>
          <w:lang w:eastAsia="en-US"/>
        </w:rPr>
        <w:t xml:space="preserve"> dealt as continuous variables. Age variable and BMI variable </w:t>
      </w:r>
      <w:r w:rsidR="00544088">
        <w:rPr>
          <w:rFonts w:ascii="Calibri" w:eastAsia="Calibri" w:hAnsi="Calibri" w:cs="Times New Roman"/>
          <w:lang w:eastAsia="en-US"/>
        </w:rPr>
        <w:t>were</w:t>
      </w:r>
      <w:r w:rsidRPr="00B56E8C">
        <w:rPr>
          <w:rFonts w:ascii="Calibri" w:eastAsia="Calibri" w:hAnsi="Calibri" w:cs="Times New Roman"/>
          <w:lang w:eastAsia="en-US"/>
        </w:rPr>
        <w:t xml:space="preserve"> centered in these models around overall means, 54 and 27 respectively. </w:t>
      </w:r>
    </w:p>
    <w:p w14:paraId="49E03294" w14:textId="5623DCFB" w:rsidR="00EE39A0" w:rsidRPr="00B56E8C" w:rsidRDefault="00EE39A0" w:rsidP="00EE39A0">
      <w:pPr>
        <w:rPr>
          <w:rFonts w:ascii="Calibri" w:eastAsia="Calibri" w:hAnsi="Calibri" w:cs="Times New Roman"/>
          <w:lang w:eastAsia="en-US"/>
        </w:rPr>
      </w:pPr>
      <w:r>
        <w:rPr>
          <w:rFonts w:ascii="Calibri" w:eastAsia="Calibri" w:hAnsi="Calibri" w:cs="Times New Roman"/>
          <w:lang w:eastAsia="en-US"/>
        </w:rPr>
        <w:t>Full model ha</w:t>
      </w:r>
      <w:r w:rsidR="007948A4">
        <w:rPr>
          <w:rFonts w:ascii="Calibri" w:eastAsia="Calibri" w:hAnsi="Calibri" w:cs="Times New Roman"/>
          <w:lang w:eastAsia="en-US"/>
        </w:rPr>
        <w:t>d</w:t>
      </w:r>
      <w:r>
        <w:rPr>
          <w:rFonts w:ascii="Calibri" w:eastAsia="Calibri" w:hAnsi="Calibri" w:cs="Times New Roman"/>
          <w:lang w:eastAsia="en-US"/>
        </w:rPr>
        <w:t xml:space="preserve"> </w:t>
      </w:r>
      <w:r w:rsidRPr="00B56E8C">
        <w:rPr>
          <w:rFonts w:ascii="Calibri" w:eastAsia="Calibri" w:hAnsi="Calibri" w:cs="Times New Roman"/>
          <w:lang w:eastAsia="en-US"/>
        </w:rPr>
        <w:t>gender</w:t>
      </w:r>
      <w:r w:rsidR="007948A4">
        <w:rPr>
          <w:rFonts w:ascii="Calibri" w:eastAsia="Calibri" w:hAnsi="Calibri" w:cs="Times New Roman"/>
          <w:lang w:eastAsia="en-US"/>
        </w:rPr>
        <w:t xml:space="preserve"> and </w:t>
      </w:r>
      <w:r w:rsidRPr="00B56E8C">
        <w:rPr>
          <w:rFonts w:ascii="Calibri" w:eastAsia="Calibri" w:hAnsi="Calibri" w:cs="Times New Roman"/>
          <w:lang w:eastAsia="en-US"/>
        </w:rPr>
        <w:t>menopausal status, race</w:t>
      </w:r>
      <w:r>
        <w:rPr>
          <w:rFonts w:ascii="Calibri" w:eastAsia="Calibri" w:hAnsi="Calibri" w:cs="Times New Roman"/>
          <w:lang w:eastAsia="en-US"/>
        </w:rPr>
        <w:t>/ethnicity</w:t>
      </w:r>
      <w:r w:rsidRPr="00B56E8C">
        <w:rPr>
          <w:rFonts w:ascii="Calibri" w:eastAsia="Calibri" w:hAnsi="Calibri" w:cs="Times New Roman"/>
          <w:lang w:eastAsia="en-US"/>
        </w:rPr>
        <w:t>, age, BMI, and their interactions with NAFLD status</w:t>
      </w:r>
      <w:r>
        <w:rPr>
          <w:rFonts w:ascii="Calibri" w:eastAsia="Calibri" w:hAnsi="Calibri" w:cs="Times New Roman"/>
          <w:lang w:eastAsia="en-US"/>
        </w:rPr>
        <w:t xml:space="preserve"> as covariates</w:t>
      </w:r>
      <w:r w:rsidRPr="00B56E8C">
        <w:rPr>
          <w:rFonts w:ascii="Calibri" w:eastAsia="Calibri" w:hAnsi="Calibri" w:cs="Times New Roman"/>
          <w:lang w:eastAsia="en-US"/>
        </w:rPr>
        <w:t>.</w:t>
      </w:r>
      <w:r>
        <w:rPr>
          <w:rFonts w:ascii="Calibri" w:eastAsia="Calibri" w:hAnsi="Calibri" w:cs="Times New Roman"/>
          <w:lang w:eastAsia="en-US"/>
        </w:rPr>
        <w:t xml:space="preserve"> </w:t>
      </w:r>
      <w:r w:rsidRPr="00B56E8C">
        <w:rPr>
          <w:rFonts w:ascii="Calibri" w:eastAsia="Calibri" w:hAnsi="Calibri" w:cs="Times New Roman"/>
          <w:lang w:eastAsia="en-US"/>
        </w:rPr>
        <w:t xml:space="preserve">Interaction terms </w:t>
      </w:r>
      <w:r>
        <w:rPr>
          <w:rFonts w:ascii="Calibri" w:eastAsia="Calibri" w:hAnsi="Calibri" w:cs="Times New Roman"/>
          <w:lang w:eastAsia="en-US"/>
        </w:rPr>
        <w:t xml:space="preserve">in the full model </w:t>
      </w:r>
      <w:r w:rsidRPr="00B56E8C">
        <w:rPr>
          <w:rFonts w:ascii="Calibri" w:eastAsia="Calibri" w:hAnsi="Calibri" w:cs="Times New Roman"/>
          <w:lang w:eastAsia="en-US"/>
        </w:rPr>
        <w:t xml:space="preserve">were assessed, and insignificant terms were removed iteratively using backward elimination. </w:t>
      </w:r>
      <w:r w:rsidR="00FB4963">
        <w:rPr>
          <w:rFonts w:ascii="Calibri" w:eastAsia="Calibri" w:hAnsi="Calibri" w:cs="Times New Roman"/>
          <w:lang w:eastAsia="en-US"/>
        </w:rPr>
        <w:t xml:space="preserve">Model 2A-C are the final model derived from the full models. </w:t>
      </w:r>
      <w:r w:rsidR="00B8167C">
        <w:rPr>
          <w:rFonts w:ascii="Calibri" w:eastAsia="Calibri" w:hAnsi="Calibri" w:cs="Times New Roman"/>
          <w:lang w:eastAsia="en-US"/>
        </w:rPr>
        <w:t xml:space="preserve">Only among males, </w:t>
      </w:r>
      <w:r w:rsidR="00C438C3">
        <w:rPr>
          <w:rFonts w:ascii="Calibri" w:eastAsia="Calibri" w:hAnsi="Calibri" w:cs="Times New Roman"/>
          <w:lang w:eastAsia="en-US"/>
        </w:rPr>
        <w:t>the interaction term between NAFLD and BMI remained</w:t>
      </w:r>
      <w:r w:rsidR="000A3111">
        <w:rPr>
          <w:rFonts w:ascii="Calibri" w:eastAsia="Calibri" w:hAnsi="Calibri" w:cs="Times New Roman"/>
          <w:lang w:eastAsia="en-US"/>
        </w:rPr>
        <w:t xml:space="preserve"> (Model 2A)</w:t>
      </w:r>
      <w:r w:rsidR="00C438C3">
        <w:rPr>
          <w:rFonts w:ascii="Calibri" w:eastAsia="Calibri" w:hAnsi="Calibri" w:cs="Times New Roman"/>
          <w:lang w:eastAsia="en-US"/>
        </w:rPr>
        <w:t xml:space="preserve">. </w:t>
      </w:r>
    </w:p>
    <w:p w14:paraId="15B15D3B" w14:textId="77777777" w:rsidR="00EE39A0" w:rsidRDefault="00EE39A0">
      <w:pPr>
        <w:rPr>
          <w:rFonts w:ascii="Georgia" w:eastAsia="Calibri" w:hAnsi="Georgia" w:cs="Times New Roman"/>
          <w:sz w:val="24"/>
          <w:szCs w:val="24"/>
          <w:lang w:eastAsia="en-US"/>
        </w:rPr>
      </w:pPr>
    </w:p>
    <w:p w14:paraId="413B88C4" w14:textId="77EA84EC" w:rsidR="00420777" w:rsidRPr="00C76D1D" w:rsidRDefault="00420777" w:rsidP="007D31A2">
      <w:pPr>
        <w:rPr>
          <w:rFonts w:eastAsia="Calibri" w:cstheme="minorHAnsi"/>
          <w:lang w:eastAsia="en-US"/>
        </w:rPr>
      </w:pPr>
    </w:p>
    <w:sectPr w:rsidR="00420777" w:rsidRPr="00C76D1D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390"/>
    <w:rsid w:val="000021B2"/>
    <w:rsid w:val="00004921"/>
    <w:rsid w:val="000052C6"/>
    <w:rsid w:val="00011F15"/>
    <w:rsid w:val="00014014"/>
    <w:rsid w:val="00022F63"/>
    <w:rsid w:val="000273AD"/>
    <w:rsid w:val="000307C3"/>
    <w:rsid w:val="00031612"/>
    <w:rsid w:val="00033998"/>
    <w:rsid w:val="00033BB7"/>
    <w:rsid w:val="000364BD"/>
    <w:rsid w:val="0003770D"/>
    <w:rsid w:val="00041605"/>
    <w:rsid w:val="000448F0"/>
    <w:rsid w:val="000458D9"/>
    <w:rsid w:val="000463C2"/>
    <w:rsid w:val="000544CD"/>
    <w:rsid w:val="00057A4C"/>
    <w:rsid w:val="00057B5A"/>
    <w:rsid w:val="00057B7D"/>
    <w:rsid w:val="000601AC"/>
    <w:rsid w:val="0006234A"/>
    <w:rsid w:val="00062E86"/>
    <w:rsid w:val="00064C2F"/>
    <w:rsid w:val="00073B96"/>
    <w:rsid w:val="00074469"/>
    <w:rsid w:val="00075C55"/>
    <w:rsid w:val="00080512"/>
    <w:rsid w:val="00080E5B"/>
    <w:rsid w:val="00082506"/>
    <w:rsid w:val="00083854"/>
    <w:rsid w:val="00084B37"/>
    <w:rsid w:val="00087103"/>
    <w:rsid w:val="00090A29"/>
    <w:rsid w:val="0009161A"/>
    <w:rsid w:val="00092C25"/>
    <w:rsid w:val="00092C2E"/>
    <w:rsid w:val="000976CF"/>
    <w:rsid w:val="000A3111"/>
    <w:rsid w:val="000A3229"/>
    <w:rsid w:val="000B1B83"/>
    <w:rsid w:val="000B41B9"/>
    <w:rsid w:val="000B4F76"/>
    <w:rsid w:val="000B53A8"/>
    <w:rsid w:val="000C1D94"/>
    <w:rsid w:val="000C1DB1"/>
    <w:rsid w:val="000C4AB7"/>
    <w:rsid w:val="000D0779"/>
    <w:rsid w:val="000D11A8"/>
    <w:rsid w:val="000E1370"/>
    <w:rsid w:val="000E143C"/>
    <w:rsid w:val="000E2D4A"/>
    <w:rsid w:val="000F1391"/>
    <w:rsid w:val="000F26FC"/>
    <w:rsid w:val="000F35B6"/>
    <w:rsid w:val="000F4168"/>
    <w:rsid w:val="000F4FCB"/>
    <w:rsid w:val="000F58CA"/>
    <w:rsid w:val="001060BA"/>
    <w:rsid w:val="00106742"/>
    <w:rsid w:val="00106D32"/>
    <w:rsid w:val="00107DAF"/>
    <w:rsid w:val="00114241"/>
    <w:rsid w:val="00114BE1"/>
    <w:rsid w:val="00116314"/>
    <w:rsid w:val="00117E46"/>
    <w:rsid w:val="001228DD"/>
    <w:rsid w:val="001265D6"/>
    <w:rsid w:val="00127EFB"/>
    <w:rsid w:val="001301BF"/>
    <w:rsid w:val="001310FE"/>
    <w:rsid w:val="001317BE"/>
    <w:rsid w:val="00131C41"/>
    <w:rsid w:val="00134AF5"/>
    <w:rsid w:val="00137698"/>
    <w:rsid w:val="00143880"/>
    <w:rsid w:val="001470A1"/>
    <w:rsid w:val="00150DE8"/>
    <w:rsid w:val="00151F30"/>
    <w:rsid w:val="001532BA"/>
    <w:rsid w:val="00160679"/>
    <w:rsid w:val="001626B2"/>
    <w:rsid w:val="00162EA0"/>
    <w:rsid w:val="00166BC6"/>
    <w:rsid w:val="00170CA7"/>
    <w:rsid w:val="001803D6"/>
    <w:rsid w:val="00180D48"/>
    <w:rsid w:val="00190EF3"/>
    <w:rsid w:val="00191F8A"/>
    <w:rsid w:val="00193C12"/>
    <w:rsid w:val="0019505F"/>
    <w:rsid w:val="00196B1D"/>
    <w:rsid w:val="00196BB0"/>
    <w:rsid w:val="0019755B"/>
    <w:rsid w:val="001A1978"/>
    <w:rsid w:val="001B18BB"/>
    <w:rsid w:val="001B6DBB"/>
    <w:rsid w:val="001B6F81"/>
    <w:rsid w:val="001B74E2"/>
    <w:rsid w:val="001B7EBD"/>
    <w:rsid w:val="001C176B"/>
    <w:rsid w:val="001C5E6E"/>
    <w:rsid w:val="001D1B2B"/>
    <w:rsid w:val="001D3E5B"/>
    <w:rsid w:val="001D6969"/>
    <w:rsid w:val="001D7869"/>
    <w:rsid w:val="001E4516"/>
    <w:rsid w:val="001E5DF9"/>
    <w:rsid w:val="001E6EDA"/>
    <w:rsid w:val="001E7FBF"/>
    <w:rsid w:val="001F0646"/>
    <w:rsid w:val="001F57E5"/>
    <w:rsid w:val="001F5E98"/>
    <w:rsid w:val="002023BF"/>
    <w:rsid w:val="00202803"/>
    <w:rsid w:val="00210B86"/>
    <w:rsid w:val="00211438"/>
    <w:rsid w:val="0021144E"/>
    <w:rsid w:val="002117D0"/>
    <w:rsid w:val="00212238"/>
    <w:rsid w:val="002139D7"/>
    <w:rsid w:val="00214956"/>
    <w:rsid w:val="002157EE"/>
    <w:rsid w:val="00216DD1"/>
    <w:rsid w:val="0022037B"/>
    <w:rsid w:val="002203D4"/>
    <w:rsid w:val="00223F69"/>
    <w:rsid w:val="00227591"/>
    <w:rsid w:val="002303D4"/>
    <w:rsid w:val="002331D0"/>
    <w:rsid w:val="00235ED3"/>
    <w:rsid w:val="002362AB"/>
    <w:rsid w:val="00240A9E"/>
    <w:rsid w:val="00242665"/>
    <w:rsid w:val="00250ABD"/>
    <w:rsid w:val="002510B4"/>
    <w:rsid w:val="00252505"/>
    <w:rsid w:val="00252B32"/>
    <w:rsid w:val="00253006"/>
    <w:rsid w:val="00254104"/>
    <w:rsid w:val="00255206"/>
    <w:rsid w:val="0025568A"/>
    <w:rsid w:val="00261469"/>
    <w:rsid w:val="00262344"/>
    <w:rsid w:val="00263A16"/>
    <w:rsid w:val="00272E08"/>
    <w:rsid w:val="00273687"/>
    <w:rsid w:val="00273820"/>
    <w:rsid w:val="00274FD0"/>
    <w:rsid w:val="002837ED"/>
    <w:rsid w:val="002844CB"/>
    <w:rsid w:val="0028480A"/>
    <w:rsid w:val="00284AA0"/>
    <w:rsid w:val="00285949"/>
    <w:rsid w:val="00287568"/>
    <w:rsid w:val="002917B4"/>
    <w:rsid w:val="0029209B"/>
    <w:rsid w:val="00297E0D"/>
    <w:rsid w:val="002A3270"/>
    <w:rsid w:val="002A3578"/>
    <w:rsid w:val="002A527F"/>
    <w:rsid w:val="002A5D9F"/>
    <w:rsid w:val="002A5EEC"/>
    <w:rsid w:val="002A6C4F"/>
    <w:rsid w:val="002A7630"/>
    <w:rsid w:val="002A7A45"/>
    <w:rsid w:val="002B0BB9"/>
    <w:rsid w:val="002B15B7"/>
    <w:rsid w:val="002B2179"/>
    <w:rsid w:val="002B2DCD"/>
    <w:rsid w:val="002B3026"/>
    <w:rsid w:val="002B6DC3"/>
    <w:rsid w:val="002C1C10"/>
    <w:rsid w:val="002C273B"/>
    <w:rsid w:val="002C50C7"/>
    <w:rsid w:val="002D079B"/>
    <w:rsid w:val="002D0D16"/>
    <w:rsid w:val="002D14A4"/>
    <w:rsid w:val="002D182E"/>
    <w:rsid w:val="002D2E86"/>
    <w:rsid w:val="002D3EBD"/>
    <w:rsid w:val="002D5223"/>
    <w:rsid w:val="002D567F"/>
    <w:rsid w:val="002D6E85"/>
    <w:rsid w:val="002E0840"/>
    <w:rsid w:val="002E174B"/>
    <w:rsid w:val="002E3ED2"/>
    <w:rsid w:val="002E4E3C"/>
    <w:rsid w:val="002F01DB"/>
    <w:rsid w:val="002F0AFD"/>
    <w:rsid w:val="002F251E"/>
    <w:rsid w:val="002F2B6D"/>
    <w:rsid w:val="002F45B2"/>
    <w:rsid w:val="002F6650"/>
    <w:rsid w:val="002F677F"/>
    <w:rsid w:val="00300EC8"/>
    <w:rsid w:val="0030130D"/>
    <w:rsid w:val="003023EB"/>
    <w:rsid w:val="00310FF4"/>
    <w:rsid w:val="0032356E"/>
    <w:rsid w:val="00323AC6"/>
    <w:rsid w:val="00324FB4"/>
    <w:rsid w:val="003261A5"/>
    <w:rsid w:val="0033586A"/>
    <w:rsid w:val="0034040B"/>
    <w:rsid w:val="00340FBE"/>
    <w:rsid w:val="00342582"/>
    <w:rsid w:val="003452DA"/>
    <w:rsid w:val="0035197C"/>
    <w:rsid w:val="00351B54"/>
    <w:rsid w:val="003541E8"/>
    <w:rsid w:val="00355D8C"/>
    <w:rsid w:val="00363322"/>
    <w:rsid w:val="0036508B"/>
    <w:rsid w:val="00365D6B"/>
    <w:rsid w:val="00366702"/>
    <w:rsid w:val="0036692C"/>
    <w:rsid w:val="00371F48"/>
    <w:rsid w:val="00374966"/>
    <w:rsid w:val="00376117"/>
    <w:rsid w:val="00376326"/>
    <w:rsid w:val="0037705A"/>
    <w:rsid w:val="00377C55"/>
    <w:rsid w:val="00380A67"/>
    <w:rsid w:val="003826F8"/>
    <w:rsid w:val="003832E5"/>
    <w:rsid w:val="003871FA"/>
    <w:rsid w:val="00387981"/>
    <w:rsid w:val="00387EC1"/>
    <w:rsid w:val="00390AFB"/>
    <w:rsid w:val="00390C96"/>
    <w:rsid w:val="00390E19"/>
    <w:rsid w:val="00391D58"/>
    <w:rsid w:val="00394FD0"/>
    <w:rsid w:val="00395A61"/>
    <w:rsid w:val="003A0560"/>
    <w:rsid w:val="003A5CDE"/>
    <w:rsid w:val="003B0CCC"/>
    <w:rsid w:val="003B3026"/>
    <w:rsid w:val="003B30F5"/>
    <w:rsid w:val="003B4308"/>
    <w:rsid w:val="003B4530"/>
    <w:rsid w:val="003B5807"/>
    <w:rsid w:val="003C1BB2"/>
    <w:rsid w:val="003C2A5F"/>
    <w:rsid w:val="003C74D2"/>
    <w:rsid w:val="003D4288"/>
    <w:rsid w:val="003D5BB0"/>
    <w:rsid w:val="003D6ED3"/>
    <w:rsid w:val="003E68A4"/>
    <w:rsid w:val="003E76BE"/>
    <w:rsid w:val="003E7C5F"/>
    <w:rsid w:val="003F00BD"/>
    <w:rsid w:val="003F05AC"/>
    <w:rsid w:val="003F3EDE"/>
    <w:rsid w:val="003F7BD9"/>
    <w:rsid w:val="00402393"/>
    <w:rsid w:val="004035BE"/>
    <w:rsid w:val="00403A11"/>
    <w:rsid w:val="00406788"/>
    <w:rsid w:val="0040713B"/>
    <w:rsid w:val="00407CF4"/>
    <w:rsid w:val="00410682"/>
    <w:rsid w:val="00410BC1"/>
    <w:rsid w:val="00411811"/>
    <w:rsid w:val="00415230"/>
    <w:rsid w:val="00416B0A"/>
    <w:rsid w:val="00420777"/>
    <w:rsid w:val="00421141"/>
    <w:rsid w:val="00423F23"/>
    <w:rsid w:val="00424D81"/>
    <w:rsid w:val="00424E12"/>
    <w:rsid w:val="00431092"/>
    <w:rsid w:val="004426EB"/>
    <w:rsid w:val="0044453E"/>
    <w:rsid w:val="00445EDD"/>
    <w:rsid w:val="00467A5D"/>
    <w:rsid w:val="00472FBA"/>
    <w:rsid w:val="00473AE2"/>
    <w:rsid w:val="00476493"/>
    <w:rsid w:val="00476929"/>
    <w:rsid w:val="00477D54"/>
    <w:rsid w:val="00486CF0"/>
    <w:rsid w:val="00487A10"/>
    <w:rsid w:val="00491783"/>
    <w:rsid w:val="004941E7"/>
    <w:rsid w:val="004A2DEE"/>
    <w:rsid w:val="004A3120"/>
    <w:rsid w:val="004A3133"/>
    <w:rsid w:val="004A4C06"/>
    <w:rsid w:val="004A4C67"/>
    <w:rsid w:val="004A672D"/>
    <w:rsid w:val="004B36E8"/>
    <w:rsid w:val="004C2C7B"/>
    <w:rsid w:val="004D2788"/>
    <w:rsid w:val="004D77E1"/>
    <w:rsid w:val="004D7ED2"/>
    <w:rsid w:val="004E27DE"/>
    <w:rsid w:val="004E3206"/>
    <w:rsid w:val="004E5561"/>
    <w:rsid w:val="004E6C9E"/>
    <w:rsid w:val="004F1B95"/>
    <w:rsid w:val="004F750E"/>
    <w:rsid w:val="0050043A"/>
    <w:rsid w:val="0050087F"/>
    <w:rsid w:val="005008B4"/>
    <w:rsid w:val="0050169D"/>
    <w:rsid w:val="00502D3C"/>
    <w:rsid w:val="00502E87"/>
    <w:rsid w:val="005074BC"/>
    <w:rsid w:val="00511E6D"/>
    <w:rsid w:val="00520EBD"/>
    <w:rsid w:val="00530DBE"/>
    <w:rsid w:val="0053387B"/>
    <w:rsid w:val="00533D6A"/>
    <w:rsid w:val="00533DC4"/>
    <w:rsid w:val="005340A3"/>
    <w:rsid w:val="005367E1"/>
    <w:rsid w:val="005404C5"/>
    <w:rsid w:val="00543F21"/>
    <w:rsid w:val="00544088"/>
    <w:rsid w:val="00550A47"/>
    <w:rsid w:val="0055344D"/>
    <w:rsid w:val="005551F2"/>
    <w:rsid w:val="005575F7"/>
    <w:rsid w:val="00562A54"/>
    <w:rsid w:val="00577D21"/>
    <w:rsid w:val="00591E12"/>
    <w:rsid w:val="005929B6"/>
    <w:rsid w:val="00596837"/>
    <w:rsid w:val="005A3985"/>
    <w:rsid w:val="005A39C9"/>
    <w:rsid w:val="005A6EA0"/>
    <w:rsid w:val="005C0343"/>
    <w:rsid w:val="005C4E1D"/>
    <w:rsid w:val="005D04CC"/>
    <w:rsid w:val="005D5919"/>
    <w:rsid w:val="005E0CF5"/>
    <w:rsid w:val="005E0DDD"/>
    <w:rsid w:val="005E162A"/>
    <w:rsid w:val="005E2923"/>
    <w:rsid w:val="005E3CAB"/>
    <w:rsid w:val="005E7D67"/>
    <w:rsid w:val="005F314C"/>
    <w:rsid w:val="005F364F"/>
    <w:rsid w:val="006022A2"/>
    <w:rsid w:val="00603873"/>
    <w:rsid w:val="00603C4C"/>
    <w:rsid w:val="00604E8A"/>
    <w:rsid w:val="0060741A"/>
    <w:rsid w:val="00611F80"/>
    <w:rsid w:val="00616D63"/>
    <w:rsid w:val="00621D4A"/>
    <w:rsid w:val="006238FD"/>
    <w:rsid w:val="00624530"/>
    <w:rsid w:val="00624EE7"/>
    <w:rsid w:val="00630AA7"/>
    <w:rsid w:val="00632704"/>
    <w:rsid w:val="00637AC3"/>
    <w:rsid w:val="006401EC"/>
    <w:rsid w:val="006431D1"/>
    <w:rsid w:val="00643C84"/>
    <w:rsid w:val="006442C1"/>
    <w:rsid w:val="0064481B"/>
    <w:rsid w:val="0065062E"/>
    <w:rsid w:val="00650970"/>
    <w:rsid w:val="00652FD0"/>
    <w:rsid w:val="0066248D"/>
    <w:rsid w:val="00663F20"/>
    <w:rsid w:val="006653F6"/>
    <w:rsid w:val="006663D2"/>
    <w:rsid w:val="00671B68"/>
    <w:rsid w:val="00672CDE"/>
    <w:rsid w:val="006734F0"/>
    <w:rsid w:val="0067601F"/>
    <w:rsid w:val="00682D41"/>
    <w:rsid w:val="006862DE"/>
    <w:rsid w:val="00693973"/>
    <w:rsid w:val="00693B6F"/>
    <w:rsid w:val="00695BC8"/>
    <w:rsid w:val="006A4331"/>
    <w:rsid w:val="006B035D"/>
    <w:rsid w:val="006B1E5E"/>
    <w:rsid w:val="006B4BAF"/>
    <w:rsid w:val="006B7C22"/>
    <w:rsid w:val="006C2784"/>
    <w:rsid w:val="006C7ECB"/>
    <w:rsid w:val="006D02FA"/>
    <w:rsid w:val="006D2C9D"/>
    <w:rsid w:val="006D394E"/>
    <w:rsid w:val="006D55B2"/>
    <w:rsid w:val="006E1190"/>
    <w:rsid w:val="006E26EC"/>
    <w:rsid w:val="006E51E2"/>
    <w:rsid w:val="006E52D1"/>
    <w:rsid w:val="006F1E5E"/>
    <w:rsid w:val="007003DB"/>
    <w:rsid w:val="00702073"/>
    <w:rsid w:val="00703D2D"/>
    <w:rsid w:val="00705DC7"/>
    <w:rsid w:val="007060BB"/>
    <w:rsid w:val="00707401"/>
    <w:rsid w:val="00707DD2"/>
    <w:rsid w:val="007174AF"/>
    <w:rsid w:val="00727DCE"/>
    <w:rsid w:val="00732B73"/>
    <w:rsid w:val="007401C2"/>
    <w:rsid w:val="0074112F"/>
    <w:rsid w:val="007422C9"/>
    <w:rsid w:val="00742685"/>
    <w:rsid w:val="007468B7"/>
    <w:rsid w:val="00747340"/>
    <w:rsid w:val="00750AEB"/>
    <w:rsid w:val="0075167A"/>
    <w:rsid w:val="00753ED5"/>
    <w:rsid w:val="007566D7"/>
    <w:rsid w:val="007576C1"/>
    <w:rsid w:val="00757FC0"/>
    <w:rsid w:val="0076155A"/>
    <w:rsid w:val="00764151"/>
    <w:rsid w:val="0076596C"/>
    <w:rsid w:val="00766103"/>
    <w:rsid w:val="00770807"/>
    <w:rsid w:val="00770D3C"/>
    <w:rsid w:val="0077316F"/>
    <w:rsid w:val="00774E51"/>
    <w:rsid w:val="0077733D"/>
    <w:rsid w:val="00780ADC"/>
    <w:rsid w:val="00780DFD"/>
    <w:rsid w:val="00781396"/>
    <w:rsid w:val="007875FD"/>
    <w:rsid w:val="007878A9"/>
    <w:rsid w:val="00793225"/>
    <w:rsid w:val="007948A4"/>
    <w:rsid w:val="00797513"/>
    <w:rsid w:val="007A019B"/>
    <w:rsid w:val="007A1CDC"/>
    <w:rsid w:val="007A33EA"/>
    <w:rsid w:val="007A422D"/>
    <w:rsid w:val="007A4444"/>
    <w:rsid w:val="007A7033"/>
    <w:rsid w:val="007A731B"/>
    <w:rsid w:val="007B3585"/>
    <w:rsid w:val="007B700E"/>
    <w:rsid w:val="007B721B"/>
    <w:rsid w:val="007C1C7D"/>
    <w:rsid w:val="007C4352"/>
    <w:rsid w:val="007C4AFC"/>
    <w:rsid w:val="007C601C"/>
    <w:rsid w:val="007D16BC"/>
    <w:rsid w:val="007D31A2"/>
    <w:rsid w:val="007D4D73"/>
    <w:rsid w:val="007E2FCF"/>
    <w:rsid w:val="007E46CD"/>
    <w:rsid w:val="007E5660"/>
    <w:rsid w:val="007E57B1"/>
    <w:rsid w:val="007E61B9"/>
    <w:rsid w:val="007F0829"/>
    <w:rsid w:val="007F3A0E"/>
    <w:rsid w:val="00806476"/>
    <w:rsid w:val="00807AB7"/>
    <w:rsid w:val="008117D0"/>
    <w:rsid w:val="008120E2"/>
    <w:rsid w:val="00813642"/>
    <w:rsid w:val="00816247"/>
    <w:rsid w:val="0081628F"/>
    <w:rsid w:val="008233E8"/>
    <w:rsid w:val="008267A1"/>
    <w:rsid w:val="00834AE0"/>
    <w:rsid w:val="00835954"/>
    <w:rsid w:val="00836C09"/>
    <w:rsid w:val="0083768F"/>
    <w:rsid w:val="00852AF3"/>
    <w:rsid w:val="00856E57"/>
    <w:rsid w:val="008572FE"/>
    <w:rsid w:val="00860D55"/>
    <w:rsid w:val="00866E08"/>
    <w:rsid w:val="00871981"/>
    <w:rsid w:val="0088253F"/>
    <w:rsid w:val="00883E48"/>
    <w:rsid w:val="0088487F"/>
    <w:rsid w:val="00885BC2"/>
    <w:rsid w:val="00886267"/>
    <w:rsid w:val="00886353"/>
    <w:rsid w:val="00886F2E"/>
    <w:rsid w:val="008910D0"/>
    <w:rsid w:val="0089222D"/>
    <w:rsid w:val="00893467"/>
    <w:rsid w:val="00894523"/>
    <w:rsid w:val="00896A0E"/>
    <w:rsid w:val="008A0FBB"/>
    <w:rsid w:val="008A1F5B"/>
    <w:rsid w:val="008A3594"/>
    <w:rsid w:val="008A4F8E"/>
    <w:rsid w:val="008B0C8B"/>
    <w:rsid w:val="008B206D"/>
    <w:rsid w:val="008B2888"/>
    <w:rsid w:val="008B3E79"/>
    <w:rsid w:val="008B6CC7"/>
    <w:rsid w:val="008B7A31"/>
    <w:rsid w:val="008C0662"/>
    <w:rsid w:val="008C7E03"/>
    <w:rsid w:val="008D3787"/>
    <w:rsid w:val="008D381F"/>
    <w:rsid w:val="008D747B"/>
    <w:rsid w:val="008E058D"/>
    <w:rsid w:val="008E5BD1"/>
    <w:rsid w:val="008F0F7C"/>
    <w:rsid w:val="008F2F5B"/>
    <w:rsid w:val="008F5A42"/>
    <w:rsid w:val="008F661D"/>
    <w:rsid w:val="008F7DE9"/>
    <w:rsid w:val="00902A44"/>
    <w:rsid w:val="00902F45"/>
    <w:rsid w:val="009062C5"/>
    <w:rsid w:val="009122C9"/>
    <w:rsid w:val="00916A6C"/>
    <w:rsid w:val="00916EE5"/>
    <w:rsid w:val="00917419"/>
    <w:rsid w:val="009179A2"/>
    <w:rsid w:val="00921D80"/>
    <w:rsid w:val="00923031"/>
    <w:rsid w:val="0092478F"/>
    <w:rsid w:val="00926E9E"/>
    <w:rsid w:val="00930750"/>
    <w:rsid w:val="00931BC4"/>
    <w:rsid w:val="00931C9C"/>
    <w:rsid w:val="0093734C"/>
    <w:rsid w:val="009414A0"/>
    <w:rsid w:val="00947A4B"/>
    <w:rsid w:val="009524C9"/>
    <w:rsid w:val="009617A6"/>
    <w:rsid w:val="00961E72"/>
    <w:rsid w:val="009630D0"/>
    <w:rsid w:val="009635CE"/>
    <w:rsid w:val="00964885"/>
    <w:rsid w:val="00966097"/>
    <w:rsid w:val="009661B4"/>
    <w:rsid w:val="00970830"/>
    <w:rsid w:val="00973BAC"/>
    <w:rsid w:val="00976660"/>
    <w:rsid w:val="009802C8"/>
    <w:rsid w:val="00991615"/>
    <w:rsid w:val="00993648"/>
    <w:rsid w:val="009A467F"/>
    <w:rsid w:val="009B16BA"/>
    <w:rsid w:val="009B2A82"/>
    <w:rsid w:val="009C0562"/>
    <w:rsid w:val="009C1770"/>
    <w:rsid w:val="009C197C"/>
    <w:rsid w:val="009C257C"/>
    <w:rsid w:val="009C5BB8"/>
    <w:rsid w:val="009C622B"/>
    <w:rsid w:val="009C6324"/>
    <w:rsid w:val="009D08BD"/>
    <w:rsid w:val="009D2764"/>
    <w:rsid w:val="009D2EB4"/>
    <w:rsid w:val="009D5D3A"/>
    <w:rsid w:val="009D7B10"/>
    <w:rsid w:val="009E019F"/>
    <w:rsid w:val="009E1F61"/>
    <w:rsid w:val="009E4724"/>
    <w:rsid w:val="009F51F4"/>
    <w:rsid w:val="009F55CD"/>
    <w:rsid w:val="009F67C6"/>
    <w:rsid w:val="00A01328"/>
    <w:rsid w:val="00A0215B"/>
    <w:rsid w:val="00A02660"/>
    <w:rsid w:val="00A0303F"/>
    <w:rsid w:val="00A04079"/>
    <w:rsid w:val="00A12370"/>
    <w:rsid w:val="00A13B60"/>
    <w:rsid w:val="00A14691"/>
    <w:rsid w:val="00A20F49"/>
    <w:rsid w:val="00A27BC0"/>
    <w:rsid w:val="00A3024E"/>
    <w:rsid w:val="00A347CE"/>
    <w:rsid w:val="00A41014"/>
    <w:rsid w:val="00A41433"/>
    <w:rsid w:val="00A41942"/>
    <w:rsid w:val="00A46973"/>
    <w:rsid w:val="00A526D0"/>
    <w:rsid w:val="00A66773"/>
    <w:rsid w:val="00A6685B"/>
    <w:rsid w:val="00A705E5"/>
    <w:rsid w:val="00A728A9"/>
    <w:rsid w:val="00A732FC"/>
    <w:rsid w:val="00A77FB5"/>
    <w:rsid w:val="00A82A84"/>
    <w:rsid w:val="00A85423"/>
    <w:rsid w:val="00A856E7"/>
    <w:rsid w:val="00A85751"/>
    <w:rsid w:val="00A85C33"/>
    <w:rsid w:val="00A86D14"/>
    <w:rsid w:val="00A905A0"/>
    <w:rsid w:val="00A91622"/>
    <w:rsid w:val="00A91C46"/>
    <w:rsid w:val="00A93FD1"/>
    <w:rsid w:val="00A94EC7"/>
    <w:rsid w:val="00A954B8"/>
    <w:rsid w:val="00A97DB9"/>
    <w:rsid w:val="00AA23B8"/>
    <w:rsid w:val="00AA3B10"/>
    <w:rsid w:val="00AA614D"/>
    <w:rsid w:val="00AB3A1D"/>
    <w:rsid w:val="00AB6D6F"/>
    <w:rsid w:val="00AB7FF1"/>
    <w:rsid w:val="00AC370C"/>
    <w:rsid w:val="00AC6961"/>
    <w:rsid w:val="00AC78CF"/>
    <w:rsid w:val="00AC7E4D"/>
    <w:rsid w:val="00AD16AF"/>
    <w:rsid w:val="00AD248A"/>
    <w:rsid w:val="00AE3E9D"/>
    <w:rsid w:val="00AE5817"/>
    <w:rsid w:val="00AF0B78"/>
    <w:rsid w:val="00AF164A"/>
    <w:rsid w:val="00AF55EA"/>
    <w:rsid w:val="00B00D01"/>
    <w:rsid w:val="00B07C5D"/>
    <w:rsid w:val="00B13820"/>
    <w:rsid w:val="00B230E5"/>
    <w:rsid w:val="00B40841"/>
    <w:rsid w:val="00B43739"/>
    <w:rsid w:val="00B4469F"/>
    <w:rsid w:val="00B45390"/>
    <w:rsid w:val="00B45C8E"/>
    <w:rsid w:val="00B50843"/>
    <w:rsid w:val="00B52897"/>
    <w:rsid w:val="00B54321"/>
    <w:rsid w:val="00B54346"/>
    <w:rsid w:val="00B563C1"/>
    <w:rsid w:val="00B661B3"/>
    <w:rsid w:val="00B661FB"/>
    <w:rsid w:val="00B67390"/>
    <w:rsid w:val="00B70065"/>
    <w:rsid w:val="00B707E2"/>
    <w:rsid w:val="00B71A48"/>
    <w:rsid w:val="00B71E78"/>
    <w:rsid w:val="00B72121"/>
    <w:rsid w:val="00B72A5B"/>
    <w:rsid w:val="00B772FA"/>
    <w:rsid w:val="00B8167C"/>
    <w:rsid w:val="00B81F65"/>
    <w:rsid w:val="00B826F4"/>
    <w:rsid w:val="00B82CB0"/>
    <w:rsid w:val="00B82F12"/>
    <w:rsid w:val="00B83BE6"/>
    <w:rsid w:val="00B84A95"/>
    <w:rsid w:val="00B85B13"/>
    <w:rsid w:val="00B87D43"/>
    <w:rsid w:val="00B90011"/>
    <w:rsid w:val="00B958D9"/>
    <w:rsid w:val="00BA1554"/>
    <w:rsid w:val="00BA246F"/>
    <w:rsid w:val="00BA3213"/>
    <w:rsid w:val="00BA7A34"/>
    <w:rsid w:val="00BA7CD4"/>
    <w:rsid w:val="00BB16A8"/>
    <w:rsid w:val="00BB308D"/>
    <w:rsid w:val="00BB4E0C"/>
    <w:rsid w:val="00BB60BF"/>
    <w:rsid w:val="00BB63F0"/>
    <w:rsid w:val="00BC2DD1"/>
    <w:rsid w:val="00BC3893"/>
    <w:rsid w:val="00BC5751"/>
    <w:rsid w:val="00BC72BC"/>
    <w:rsid w:val="00BC74F6"/>
    <w:rsid w:val="00BD03BE"/>
    <w:rsid w:val="00BD14BB"/>
    <w:rsid w:val="00BD6112"/>
    <w:rsid w:val="00BE3A8A"/>
    <w:rsid w:val="00BE5B89"/>
    <w:rsid w:val="00BE5E03"/>
    <w:rsid w:val="00BE5E9B"/>
    <w:rsid w:val="00BE6C05"/>
    <w:rsid w:val="00BF16C3"/>
    <w:rsid w:val="00BF5DD1"/>
    <w:rsid w:val="00C014BE"/>
    <w:rsid w:val="00C03939"/>
    <w:rsid w:val="00C04D0E"/>
    <w:rsid w:val="00C05CA3"/>
    <w:rsid w:val="00C05DDB"/>
    <w:rsid w:val="00C106C7"/>
    <w:rsid w:val="00C11369"/>
    <w:rsid w:val="00C12E43"/>
    <w:rsid w:val="00C131A5"/>
    <w:rsid w:val="00C17E72"/>
    <w:rsid w:val="00C2040A"/>
    <w:rsid w:val="00C2365F"/>
    <w:rsid w:val="00C2408A"/>
    <w:rsid w:val="00C27786"/>
    <w:rsid w:val="00C32C79"/>
    <w:rsid w:val="00C34B48"/>
    <w:rsid w:val="00C368C3"/>
    <w:rsid w:val="00C41F30"/>
    <w:rsid w:val="00C438C3"/>
    <w:rsid w:val="00C44131"/>
    <w:rsid w:val="00C44E73"/>
    <w:rsid w:val="00C50B31"/>
    <w:rsid w:val="00C51859"/>
    <w:rsid w:val="00C525BC"/>
    <w:rsid w:val="00C53D48"/>
    <w:rsid w:val="00C53F76"/>
    <w:rsid w:val="00C55412"/>
    <w:rsid w:val="00C63658"/>
    <w:rsid w:val="00C64931"/>
    <w:rsid w:val="00C6502B"/>
    <w:rsid w:val="00C671D3"/>
    <w:rsid w:val="00C67212"/>
    <w:rsid w:val="00C76529"/>
    <w:rsid w:val="00C76D1D"/>
    <w:rsid w:val="00C82884"/>
    <w:rsid w:val="00C858D9"/>
    <w:rsid w:val="00C85DEA"/>
    <w:rsid w:val="00C86709"/>
    <w:rsid w:val="00C92834"/>
    <w:rsid w:val="00C96836"/>
    <w:rsid w:val="00CA296A"/>
    <w:rsid w:val="00CA6852"/>
    <w:rsid w:val="00CB0E5F"/>
    <w:rsid w:val="00CB1438"/>
    <w:rsid w:val="00CB26F8"/>
    <w:rsid w:val="00CB382D"/>
    <w:rsid w:val="00CB3C4D"/>
    <w:rsid w:val="00CB43DD"/>
    <w:rsid w:val="00CB67E6"/>
    <w:rsid w:val="00CB72F9"/>
    <w:rsid w:val="00CB7584"/>
    <w:rsid w:val="00CC11C7"/>
    <w:rsid w:val="00CC4025"/>
    <w:rsid w:val="00CD3568"/>
    <w:rsid w:val="00CD6BE0"/>
    <w:rsid w:val="00CD7166"/>
    <w:rsid w:val="00CD7333"/>
    <w:rsid w:val="00CD7F9D"/>
    <w:rsid w:val="00CE19ED"/>
    <w:rsid w:val="00CE1ACF"/>
    <w:rsid w:val="00CE6E62"/>
    <w:rsid w:val="00CF40AB"/>
    <w:rsid w:val="00CF6567"/>
    <w:rsid w:val="00CF7B79"/>
    <w:rsid w:val="00D06A37"/>
    <w:rsid w:val="00D101B9"/>
    <w:rsid w:val="00D11EBA"/>
    <w:rsid w:val="00D12E03"/>
    <w:rsid w:val="00D1774A"/>
    <w:rsid w:val="00D21816"/>
    <w:rsid w:val="00D21C36"/>
    <w:rsid w:val="00D2270F"/>
    <w:rsid w:val="00D232EE"/>
    <w:rsid w:val="00D2398E"/>
    <w:rsid w:val="00D31AAB"/>
    <w:rsid w:val="00D33A9D"/>
    <w:rsid w:val="00D35117"/>
    <w:rsid w:val="00D40071"/>
    <w:rsid w:val="00D41892"/>
    <w:rsid w:val="00D4460E"/>
    <w:rsid w:val="00D46F7E"/>
    <w:rsid w:val="00D47784"/>
    <w:rsid w:val="00D47F6C"/>
    <w:rsid w:val="00D513C0"/>
    <w:rsid w:val="00D523B0"/>
    <w:rsid w:val="00D52628"/>
    <w:rsid w:val="00D53630"/>
    <w:rsid w:val="00D53F3A"/>
    <w:rsid w:val="00D63E9B"/>
    <w:rsid w:val="00D6712E"/>
    <w:rsid w:val="00D714A2"/>
    <w:rsid w:val="00D73D25"/>
    <w:rsid w:val="00D74B0C"/>
    <w:rsid w:val="00D81FE3"/>
    <w:rsid w:val="00D83B62"/>
    <w:rsid w:val="00D87F52"/>
    <w:rsid w:val="00D91F26"/>
    <w:rsid w:val="00D923C6"/>
    <w:rsid w:val="00D9290A"/>
    <w:rsid w:val="00D968E4"/>
    <w:rsid w:val="00D97F7D"/>
    <w:rsid w:val="00DA01C7"/>
    <w:rsid w:val="00DA34BF"/>
    <w:rsid w:val="00DA3739"/>
    <w:rsid w:val="00DA6A86"/>
    <w:rsid w:val="00DA7FFC"/>
    <w:rsid w:val="00DB38DF"/>
    <w:rsid w:val="00DB5868"/>
    <w:rsid w:val="00DB61B2"/>
    <w:rsid w:val="00DB710E"/>
    <w:rsid w:val="00DC5157"/>
    <w:rsid w:val="00DC7AD6"/>
    <w:rsid w:val="00DD1866"/>
    <w:rsid w:val="00DD7837"/>
    <w:rsid w:val="00DE0920"/>
    <w:rsid w:val="00DE365B"/>
    <w:rsid w:val="00DE3DD6"/>
    <w:rsid w:val="00DE6EA4"/>
    <w:rsid w:val="00DF3ED7"/>
    <w:rsid w:val="00DF7154"/>
    <w:rsid w:val="00E01D9B"/>
    <w:rsid w:val="00E02125"/>
    <w:rsid w:val="00E02400"/>
    <w:rsid w:val="00E049E7"/>
    <w:rsid w:val="00E06217"/>
    <w:rsid w:val="00E101A0"/>
    <w:rsid w:val="00E112F2"/>
    <w:rsid w:val="00E123DF"/>
    <w:rsid w:val="00E12D11"/>
    <w:rsid w:val="00E132A2"/>
    <w:rsid w:val="00E13827"/>
    <w:rsid w:val="00E13D0F"/>
    <w:rsid w:val="00E13F4C"/>
    <w:rsid w:val="00E14A59"/>
    <w:rsid w:val="00E17079"/>
    <w:rsid w:val="00E2171D"/>
    <w:rsid w:val="00E227DB"/>
    <w:rsid w:val="00E22DAE"/>
    <w:rsid w:val="00E26A13"/>
    <w:rsid w:val="00E277EC"/>
    <w:rsid w:val="00E33428"/>
    <w:rsid w:val="00E3469C"/>
    <w:rsid w:val="00E35180"/>
    <w:rsid w:val="00E469C8"/>
    <w:rsid w:val="00E50F1B"/>
    <w:rsid w:val="00E51F8F"/>
    <w:rsid w:val="00E54FA5"/>
    <w:rsid w:val="00E57BD8"/>
    <w:rsid w:val="00E60CED"/>
    <w:rsid w:val="00E62008"/>
    <w:rsid w:val="00E63A51"/>
    <w:rsid w:val="00E66E63"/>
    <w:rsid w:val="00E71715"/>
    <w:rsid w:val="00E74E74"/>
    <w:rsid w:val="00E811ED"/>
    <w:rsid w:val="00E866F4"/>
    <w:rsid w:val="00EA3353"/>
    <w:rsid w:val="00EA50C5"/>
    <w:rsid w:val="00EC5EEB"/>
    <w:rsid w:val="00EC6BA2"/>
    <w:rsid w:val="00ED211C"/>
    <w:rsid w:val="00ED4257"/>
    <w:rsid w:val="00ED4472"/>
    <w:rsid w:val="00ED4E37"/>
    <w:rsid w:val="00EE1B8C"/>
    <w:rsid w:val="00EE1DD3"/>
    <w:rsid w:val="00EE39A0"/>
    <w:rsid w:val="00EE568B"/>
    <w:rsid w:val="00EF70ED"/>
    <w:rsid w:val="00EF7394"/>
    <w:rsid w:val="00F01A20"/>
    <w:rsid w:val="00F03D14"/>
    <w:rsid w:val="00F04438"/>
    <w:rsid w:val="00F14693"/>
    <w:rsid w:val="00F210C3"/>
    <w:rsid w:val="00F257D7"/>
    <w:rsid w:val="00F26382"/>
    <w:rsid w:val="00F26520"/>
    <w:rsid w:val="00F323B8"/>
    <w:rsid w:val="00F33328"/>
    <w:rsid w:val="00F36B9C"/>
    <w:rsid w:val="00F52074"/>
    <w:rsid w:val="00F535E3"/>
    <w:rsid w:val="00F56102"/>
    <w:rsid w:val="00F562D1"/>
    <w:rsid w:val="00F610AC"/>
    <w:rsid w:val="00F61A8B"/>
    <w:rsid w:val="00F733C2"/>
    <w:rsid w:val="00F766BD"/>
    <w:rsid w:val="00F81882"/>
    <w:rsid w:val="00F86139"/>
    <w:rsid w:val="00F92882"/>
    <w:rsid w:val="00F93486"/>
    <w:rsid w:val="00F9550D"/>
    <w:rsid w:val="00F95ECF"/>
    <w:rsid w:val="00FA207E"/>
    <w:rsid w:val="00FA7036"/>
    <w:rsid w:val="00FB1CB0"/>
    <w:rsid w:val="00FB3AAD"/>
    <w:rsid w:val="00FB4963"/>
    <w:rsid w:val="00FB5737"/>
    <w:rsid w:val="00FB5FD0"/>
    <w:rsid w:val="00FC2B1D"/>
    <w:rsid w:val="00FC44ED"/>
    <w:rsid w:val="00FC69F1"/>
    <w:rsid w:val="00FD01CF"/>
    <w:rsid w:val="00FD2FA0"/>
    <w:rsid w:val="00FD5E66"/>
    <w:rsid w:val="00FD7D33"/>
    <w:rsid w:val="00FE2D61"/>
    <w:rsid w:val="00FE5B55"/>
    <w:rsid w:val="00FE74A8"/>
    <w:rsid w:val="00FE79B6"/>
    <w:rsid w:val="00FF0D5F"/>
    <w:rsid w:val="00FF1F34"/>
    <w:rsid w:val="00FF2A25"/>
    <w:rsid w:val="00FF54BB"/>
    <w:rsid w:val="00FF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00BBD4"/>
  <w14:defaultImageDpi w14:val="32767"/>
  <w15:chartTrackingRefBased/>
  <w15:docId w15:val="{5B2A6735-F680-41DF-8D7A-C43BAD35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251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2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F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E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3</TotalTime>
  <Pages>3</Pages>
  <Words>654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hiro</dc:creator>
  <cp:keywords/>
  <dc:description/>
  <cp:lastModifiedBy>Toshi Umehara</cp:lastModifiedBy>
  <cp:revision>884</cp:revision>
  <dcterms:created xsi:type="dcterms:W3CDTF">2016-08-28T03:01:00Z</dcterms:created>
  <dcterms:modified xsi:type="dcterms:W3CDTF">2018-05-22T07:39:00Z</dcterms:modified>
</cp:coreProperties>
</file>